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BE61F" w14:textId="31EA7537" w:rsidR="00AE3577" w:rsidRPr="00B84B4D" w:rsidRDefault="00AE3577" w:rsidP="004E10D8">
      <w:pPr>
        <w:spacing w:line="276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B84B4D">
        <w:rPr>
          <w:rFonts w:ascii="Arial" w:hAnsi="Arial" w:cs="Arial"/>
          <w:b/>
          <w:bCs/>
          <w:sz w:val="28"/>
          <w:szCs w:val="28"/>
        </w:rPr>
        <w:t>DATA COLLECTION TOOL</w:t>
      </w:r>
    </w:p>
    <w:p w14:paraId="0E00C33E" w14:textId="77777777" w:rsidR="00BA6AAC" w:rsidRPr="00B84B4D" w:rsidRDefault="00FF2A20" w:rsidP="004E10D8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hd w:val="clear" w:color="auto" w:fill="FFFFFF"/>
        </w:rPr>
      </w:pPr>
      <w:r w:rsidRPr="00B84B4D">
        <w:rPr>
          <w:rFonts w:ascii="Arial" w:eastAsia="Times New Roman" w:hAnsi="Arial" w:cs="Arial"/>
          <w:b/>
          <w:bCs/>
          <w:color w:val="222222"/>
          <w:shd w:val="clear" w:color="auto" w:fill="FFFFFF"/>
        </w:rPr>
        <w:t>“</w:t>
      </w:r>
      <w:r w:rsidR="004E10D8" w:rsidRPr="00B84B4D">
        <w:rPr>
          <w:rFonts w:ascii="Arial" w:eastAsia="Times New Roman" w:hAnsi="Arial" w:cs="Arial"/>
          <w:b/>
          <w:bCs/>
          <w:color w:val="222222"/>
          <w:shd w:val="clear" w:color="auto" w:fill="FFFFFF"/>
        </w:rPr>
        <w:t xml:space="preserve">ANTENATAL DEXAMETHASONE USE AND RESPIRATORY DISTRESS </w:t>
      </w:r>
    </w:p>
    <w:p w14:paraId="74C3CECC" w14:textId="5AA52EC9" w:rsidR="00FF2A20" w:rsidRPr="00B84B4D" w:rsidRDefault="004E10D8" w:rsidP="004E10D8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hd w:val="clear" w:color="auto" w:fill="FFFFFF"/>
        </w:rPr>
      </w:pPr>
      <w:r w:rsidRPr="00B84B4D">
        <w:rPr>
          <w:rFonts w:ascii="Arial" w:eastAsia="Times New Roman" w:hAnsi="Arial" w:cs="Arial"/>
          <w:b/>
          <w:bCs/>
          <w:color w:val="222222"/>
          <w:shd w:val="clear" w:color="auto" w:fill="FFFFFF"/>
        </w:rPr>
        <w:t xml:space="preserve">IN LATE PRETERM INFANTS: RESULTS FROM FIRST VIETNAMESE </w:t>
      </w:r>
    </w:p>
    <w:p w14:paraId="1EAD94C1" w14:textId="35E6DD47" w:rsidR="00AE3577" w:rsidRPr="00B84B4D" w:rsidRDefault="004E10D8" w:rsidP="004E10D8">
      <w:pPr>
        <w:spacing w:line="276" w:lineRule="auto"/>
        <w:jc w:val="center"/>
        <w:rPr>
          <w:rFonts w:ascii="Arial" w:eastAsia="Times New Roman" w:hAnsi="Arial" w:cs="Arial"/>
          <w:b/>
          <w:bCs/>
          <w:sz w:val="22"/>
          <w:szCs w:val="22"/>
        </w:rPr>
      </w:pPr>
      <w:r w:rsidRPr="00B84B4D">
        <w:rPr>
          <w:rFonts w:ascii="Arial" w:eastAsia="Times New Roman" w:hAnsi="Arial" w:cs="Arial"/>
          <w:b/>
          <w:bCs/>
          <w:color w:val="222222"/>
          <w:shd w:val="clear" w:color="auto" w:fill="FFFFFF"/>
        </w:rPr>
        <w:t>MATCHED COHORT STUDY</w:t>
      </w:r>
      <w:r w:rsidR="00FF2A20" w:rsidRPr="00B84B4D">
        <w:rPr>
          <w:rFonts w:ascii="Arial" w:eastAsia="Times New Roman" w:hAnsi="Arial" w:cs="Arial"/>
          <w:b/>
          <w:bCs/>
          <w:color w:val="222222"/>
          <w:shd w:val="clear" w:color="auto" w:fill="FFFFFF"/>
        </w:rPr>
        <w:t>”</w:t>
      </w:r>
    </w:p>
    <w:p w14:paraId="3A2BC039" w14:textId="1812A76C" w:rsidR="00AE3577" w:rsidRPr="00B84B4D" w:rsidRDefault="00AE3577" w:rsidP="004E10D8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</w:p>
    <w:p w14:paraId="3B7A2512" w14:textId="2B460B22" w:rsidR="00AE3577" w:rsidRPr="00B84B4D" w:rsidRDefault="00AE3577" w:rsidP="004E10D8">
      <w:pPr>
        <w:tabs>
          <w:tab w:val="left" w:pos="6379"/>
          <w:tab w:val="center" w:pos="9020"/>
        </w:tabs>
        <w:spacing w:line="276" w:lineRule="auto"/>
        <w:jc w:val="right"/>
        <w:rPr>
          <w:rFonts w:ascii="Arial" w:hAnsi="Arial" w:cs="Arial"/>
          <w:i/>
          <w:iCs/>
        </w:rPr>
      </w:pPr>
      <w:r w:rsidRPr="00B84B4D">
        <w:rPr>
          <w:rFonts w:ascii="Arial" w:hAnsi="Arial" w:cs="Arial"/>
          <w:i/>
          <w:iCs/>
        </w:rPr>
        <w:t>Questionnaire number: ………………….</w:t>
      </w:r>
    </w:p>
    <w:p w14:paraId="57ECFFA0" w14:textId="5C71CA72" w:rsidR="00AE3577" w:rsidRPr="00B84B4D" w:rsidRDefault="00AE3577" w:rsidP="004E10D8">
      <w:pPr>
        <w:tabs>
          <w:tab w:val="left" w:pos="6379"/>
          <w:tab w:val="center" w:pos="9020"/>
        </w:tabs>
        <w:spacing w:line="276" w:lineRule="auto"/>
        <w:jc w:val="right"/>
        <w:rPr>
          <w:rFonts w:ascii="Arial" w:hAnsi="Arial" w:cs="Arial"/>
          <w:i/>
          <w:iCs/>
        </w:rPr>
      </w:pPr>
      <w:r w:rsidRPr="00B84B4D">
        <w:rPr>
          <w:rFonts w:ascii="Arial" w:hAnsi="Arial" w:cs="Arial"/>
          <w:i/>
          <w:iCs/>
        </w:rPr>
        <w:t>Registration number:……………….</w:t>
      </w:r>
    </w:p>
    <w:p w14:paraId="3A178008" w14:textId="77777777" w:rsidR="00AE3577" w:rsidRPr="00B84B4D" w:rsidRDefault="00AE3577" w:rsidP="00AE3577">
      <w:pPr>
        <w:tabs>
          <w:tab w:val="left" w:pos="6379"/>
          <w:tab w:val="center" w:pos="9020"/>
        </w:tabs>
        <w:rPr>
          <w:rFonts w:ascii="Arial" w:hAnsi="Arial" w:cs="Arial"/>
          <w:i/>
          <w:iCs/>
        </w:rPr>
      </w:pP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723"/>
        <w:gridCol w:w="4246"/>
        <w:gridCol w:w="5237"/>
      </w:tblGrid>
      <w:tr w:rsidR="00AE3577" w:rsidRPr="00B84B4D" w14:paraId="22BF9B13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329783C1" w14:textId="6833E083" w:rsidR="00AE3577" w:rsidRPr="00B84B4D" w:rsidRDefault="00AE3577" w:rsidP="004E10D8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No.</w:t>
            </w:r>
          </w:p>
        </w:tc>
        <w:tc>
          <w:tcPr>
            <w:tcW w:w="4246" w:type="dxa"/>
            <w:vAlign w:val="center"/>
          </w:tcPr>
          <w:p w14:paraId="79A65C93" w14:textId="66FDEEA9" w:rsidR="00AE3577" w:rsidRPr="00B84B4D" w:rsidRDefault="00AE3577" w:rsidP="004E10D8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QUESTIONS</w:t>
            </w:r>
          </w:p>
        </w:tc>
        <w:tc>
          <w:tcPr>
            <w:tcW w:w="5256" w:type="dxa"/>
            <w:vAlign w:val="center"/>
          </w:tcPr>
          <w:p w14:paraId="7E3A6EF5" w14:textId="3C2A7C4E" w:rsidR="00AE3577" w:rsidRPr="00B84B4D" w:rsidRDefault="00AE3577" w:rsidP="004E10D8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ANSWERS</w:t>
            </w:r>
          </w:p>
        </w:tc>
      </w:tr>
      <w:tr w:rsidR="000A5D16" w:rsidRPr="00B84B4D" w14:paraId="4052218C" w14:textId="77777777" w:rsidTr="0051462A">
        <w:trPr>
          <w:trHeight w:val="567"/>
        </w:trPr>
        <w:tc>
          <w:tcPr>
            <w:tcW w:w="10206" w:type="dxa"/>
            <w:gridSpan w:val="3"/>
            <w:vAlign w:val="center"/>
          </w:tcPr>
          <w:p w14:paraId="308D85C8" w14:textId="5D85DF82" w:rsidR="000A5D16" w:rsidRPr="00B84B4D" w:rsidRDefault="000A5D16" w:rsidP="004E10D8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IDENTIFICATION</w:t>
            </w:r>
          </w:p>
        </w:tc>
      </w:tr>
      <w:tr w:rsidR="000A5D16" w:rsidRPr="00B84B4D" w14:paraId="3D296C34" w14:textId="77777777" w:rsidTr="0051462A">
        <w:trPr>
          <w:trHeight w:val="567"/>
        </w:trPr>
        <w:tc>
          <w:tcPr>
            <w:tcW w:w="10206" w:type="dxa"/>
            <w:gridSpan w:val="3"/>
            <w:vAlign w:val="center"/>
          </w:tcPr>
          <w:p w14:paraId="4B6D5A2E" w14:textId="52D2F7D5" w:rsidR="000A5D16" w:rsidRPr="00B84B4D" w:rsidRDefault="000A5D16" w:rsidP="0040258F">
            <w:pPr>
              <w:tabs>
                <w:tab w:val="left" w:pos="6379"/>
                <w:tab w:val="center" w:pos="9020"/>
              </w:tabs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</w:rPr>
              <w:t>Name of the mother: .…………………………………………………………………………….…….</w:t>
            </w:r>
          </w:p>
        </w:tc>
      </w:tr>
      <w:tr w:rsidR="000A5D16" w:rsidRPr="00B84B4D" w14:paraId="1D61F13C" w14:textId="77777777" w:rsidTr="0051462A">
        <w:trPr>
          <w:trHeight w:val="567"/>
        </w:trPr>
        <w:tc>
          <w:tcPr>
            <w:tcW w:w="10206" w:type="dxa"/>
            <w:gridSpan w:val="3"/>
            <w:vAlign w:val="center"/>
          </w:tcPr>
          <w:p w14:paraId="6BB1C1BA" w14:textId="7587A4EB" w:rsidR="000A5D16" w:rsidRPr="00B84B4D" w:rsidRDefault="000A5D16" w:rsidP="0040258F">
            <w:pPr>
              <w:tabs>
                <w:tab w:val="left" w:pos="6379"/>
                <w:tab w:val="center" w:pos="90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Mobile</w:t>
            </w:r>
            <w:r w:rsidR="00FE3403" w:rsidRPr="00B84B4D">
              <w:rPr>
                <w:rFonts w:ascii="Arial" w:hAnsi="Arial" w:cs="Arial"/>
              </w:rPr>
              <w:t xml:space="preserve"> phone</w:t>
            </w:r>
            <w:r w:rsidRPr="00B84B4D">
              <w:rPr>
                <w:rFonts w:ascii="Arial" w:hAnsi="Arial" w:cs="Arial"/>
              </w:rPr>
              <w:t xml:space="preserve"> number:……………………………… …………………………………………………</w:t>
            </w:r>
          </w:p>
        </w:tc>
      </w:tr>
      <w:tr w:rsidR="00AE3577" w:rsidRPr="00B84B4D" w14:paraId="520E9E75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2BACFB4D" w14:textId="77777777" w:rsidR="00AE3577" w:rsidRPr="00B84B4D" w:rsidRDefault="00AE3577" w:rsidP="004E10D8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9502" w:type="dxa"/>
            <w:gridSpan w:val="2"/>
            <w:vAlign w:val="center"/>
          </w:tcPr>
          <w:p w14:paraId="263172D2" w14:textId="712928DE" w:rsidR="00AE3577" w:rsidRPr="00B84B4D" w:rsidRDefault="004E10D8" w:rsidP="004E10D8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EMOGRAPHIC CHARACTERISTICS</w:t>
            </w:r>
          </w:p>
        </w:tc>
      </w:tr>
      <w:tr w:rsidR="00AE3577" w:rsidRPr="00B84B4D" w14:paraId="4D2CDA40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77E00684" w14:textId="57939862" w:rsidR="00AE3577" w:rsidRPr="00B84B4D" w:rsidRDefault="00AE3577" w:rsidP="004E10D8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A</w:t>
            </w:r>
            <w:r w:rsidR="0040258F" w:rsidRPr="00B84B4D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9502" w:type="dxa"/>
            <w:gridSpan w:val="2"/>
            <w:vAlign w:val="center"/>
          </w:tcPr>
          <w:p w14:paraId="6866DCAD" w14:textId="688FE6F5" w:rsidR="00AE3577" w:rsidRPr="00B84B4D" w:rsidRDefault="004E10D8" w:rsidP="004E10D8">
            <w:pPr>
              <w:tabs>
                <w:tab w:val="left" w:pos="2683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Age</w:t>
            </w:r>
            <w:r w:rsidR="00AE3577" w:rsidRPr="00B84B4D">
              <w:rPr>
                <w:rFonts w:ascii="Arial" w:hAnsi="Arial" w:cs="Arial"/>
              </w:rPr>
              <w:t>:</w:t>
            </w:r>
            <w:r w:rsidR="007B123A" w:rsidRPr="00B84B4D">
              <w:rPr>
                <w:rFonts w:ascii="Arial" w:hAnsi="Arial" w:cs="Arial"/>
              </w:rPr>
              <w:t xml:space="preserve"> .</w:t>
            </w:r>
            <w:r w:rsidR="00AE3577" w:rsidRPr="00B84B4D">
              <w:rPr>
                <w:rFonts w:ascii="Arial" w:hAnsi="Arial" w:cs="Arial"/>
              </w:rPr>
              <w:t>………………</w:t>
            </w:r>
            <w:r w:rsidR="007B123A" w:rsidRPr="00B84B4D">
              <w:rPr>
                <w:rFonts w:ascii="Arial" w:hAnsi="Arial" w:cs="Arial"/>
              </w:rPr>
              <w:t>…………………………………………………………………………….</w:t>
            </w:r>
          </w:p>
        </w:tc>
      </w:tr>
      <w:tr w:rsidR="0040258F" w:rsidRPr="00B84B4D" w14:paraId="3B8B1C68" w14:textId="77777777" w:rsidTr="0040258F">
        <w:trPr>
          <w:trHeight w:val="567"/>
        </w:trPr>
        <w:tc>
          <w:tcPr>
            <w:tcW w:w="704" w:type="dxa"/>
            <w:vAlign w:val="center"/>
          </w:tcPr>
          <w:p w14:paraId="1AEA8C34" w14:textId="2328EA8B" w:rsidR="0040258F" w:rsidRPr="00B84B4D" w:rsidRDefault="0040258F" w:rsidP="0040258F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A2</w:t>
            </w:r>
          </w:p>
        </w:tc>
        <w:tc>
          <w:tcPr>
            <w:tcW w:w="4246" w:type="dxa"/>
            <w:vAlign w:val="center"/>
          </w:tcPr>
          <w:p w14:paraId="167BEFF1" w14:textId="77777777" w:rsidR="0040258F" w:rsidRPr="00B84B4D" w:rsidRDefault="0040258F" w:rsidP="0040258F">
            <w:pPr>
              <w:tabs>
                <w:tab w:val="left" w:pos="2683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Marital status</w:t>
            </w:r>
          </w:p>
        </w:tc>
        <w:tc>
          <w:tcPr>
            <w:tcW w:w="5256" w:type="dxa"/>
            <w:vAlign w:val="center"/>
          </w:tcPr>
          <w:p w14:paraId="331158DE" w14:textId="5295D78A" w:rsidR="0040258F" w:rsidRPr="00B84B4D" w:rsidRDefault="0040258F" w:rsidP="0040258F">
            <w:pPr>
              <w:tabs>
                <w:tab w:val="left" w:pos="2460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1. Married</w:t>
            </w:r>
            <w:r w:rsidRPr="00B84B4D">
              <w:rPr>
                <w:rFonts w:ascii="Arial" w:hAnsi="Arial" w:cs="Arial"/>
              </w:rPr>
              <w:tab/>
              <w:t>2. Single</w:t>
            </w:r>
          </w:p>
        </w:tc>
      </w:tr>
      <w:tr w:rsidR="00AE3577" w:rsidRPr="00B84B4D" w14:paraId="52198CFC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4CBD9753" w14:textId="77777777" w:rsidR="00AE3577" w:rsidRPr="00B84B4D" w:rsidRDefault="00AE3577" w:rsidP="004E10D8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A3</w:t>
            </w:r>
          </w:p>
        </w:tc>
        <w:tc>
          <w:tcPr>
            <w:tcW w:w="4246" w:type="dxa"/>
            <w:vAlign w:val="center"/>
          </w:tcPr>
          <w:p w14:paraId="20632F55" w14:textId="63D29C13" w:rsidR="00AE3577" w:rsidRPr="00B84B4D" w:rsidRDefault="004E10D8" w:rsidP="004E10D8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Occupation</w:t>
            </w:r>
          </w:p>
        </w:tc>
        <w:tc>
          <w:tcPr>
            <w:tcW w:w="5256" w:type="dxa"/>
            <w:vAlign w:val="center"/>
          </w:tcPr>
          <w:p w14:paraId="181BA41A" w14:textId="18A70B62" w:rsidR="00AE3577" w:rsidRPr="00B84B4D" w:rsidRDefault="00AE3577" w:rsidP="004E10D8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0A5D16" w:rsidRPr="00B84B4D">
              <w:rPr>
                <w:rFonts w:ascii="Arial" w:hAnsi="Arial" w:cs="Arial"/>
              </w:rPr>
              <w:t>No employment</w:t>
            </w:r>
            <w:r w:rsidRPr="00B84B4D">
              <w:rPr>
                <w:rFonts w:ascii="Arial" w:hAnsi="Arial" w:cs="Arial"/>
              </w:rPr>
              <w:tab/>
            </w:r>
            <w:r w:rsidR="000A5D16" w:rsidRPr="00B84B4D">
              <w:rPr>
                <w:rFonts w:ascii="Arial" w:hAnsi="Arial" w:cs="Arial"/>
              </w:rPr>
              <w:t>2</w:t>
            </w:r>
            <w:r w:rsidRPr="00B84B4D">
              <w:rPr>
                <w:rFonts w:ascii="Arial" w:hAnsi="Arial" w:cs="Arial"/>
              </w:rPr>
              <w:t xml:space="preserve">. </w:t>
            </w:r>
            <w:r w:rsidR="000A5D16" w:rsidRPr="00B84B4D">
              <w:rPr>
                <w:rFonts w:ascii="Arial" w:hAnsi="Arial" w:cs="Arial"/>
              </w:rPr>
              <w:t>Employed</w:t>
            </w:r>
          </w:p>
          <w:p w14:paraId="769BCD22" w14:textId="670FB58A" w:rsidR="00AE3577" w:rsidRPr="00B84B4D" w:rsidRDefault="000A5D16" w:rsidP="004E10D8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3</w:t>
            </w:r>
            <w:r w:rsidR="00AE3577" w:rsidRPr="00B84B4D">
              <w:rPr>
                <w:rFonts w:ascii="Arial" w:hAnsi="Arial" w:cs="Arial"/>
              </w:rPr>
              <w:t xml:space="preserve">. </w:t>
            </w:r>
            <w:r w:rsidRPr="00B84B4D">
              <w:rPr>
                <w:rFonts w:ascii="Arial" w:hAnsi="Arial" w:cs="Arial"/>
              </w:rPr>
              <w:t>Self employment</w:t>
            </w:r>
            <w:r w:rsidR="00AE3577" w:rsidRPr="00B84B4D">
              <w:rPr>
                <w:rFonts w:ascii="Arial" w:hAnsi="Arial" w:cs="Arial"/>
              </w:rPr>
              <w:tab/>
            </w:r>
          </w:p>
        </w:tc>
      </w:tr>
      <w:tr w:rsidR="00AE3577" w:rsidRPr="00B84B4D" w14:paraId="2D1C5711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4DB0C1C1" w14:textId="5143B6B2" w:rsidR="00AE3577" w:rsidRPr="00B84B4D" w:rsidRDefault="00AE3577" w:rsidP="004E10D8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A</w:t>
            </w:r>
            <w:r w:rsidR="0040258F" w:rsidRPr="00B84B4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9502" w:type="dxa"/>
            <w:gridSpan w:val="2"/>
            <w:vAlign w:val="center"/>
          </w:tcPr>
          <w:p w14:paraId="1105F889" w14:textId="2130F761" w:rsidR="00AE3577" w:rsidRPr="00B84B4D" w:rsidRDefault="004E10D8" w:rsidP="004E10D8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Date of admission</w:t>
            </w:r>
            <w:r w:rsidR="00AE3577" w:rsidRPr="00B84B4D">
              <w:rPr>
                <w:rFonts w:ascii="Arial" w:hAnsi="Arial" w:cs="Arial"/>
              </w:rPr>
              <w:t>:</w:t>
            </w:r>
            <w:r w:rsidR="007B123A" w:rsidRPr="00B84B4D">
              <w:rPr>
                <w:rFonts w:ascii="Arial" w:hAnsi="Arial" w:cs="Arial"/>
              </w:rPr>
              <w:t xml:space="preserve"> ………………………………………………………………….</w:t>
            </w:r>
            <w:r w:rsidR="0040258F" w:rsidRPr="00B84B4D">
              <w:rPr>
                <w:rFonts w:ascii="Arial" w:hAnsi="Arial" w:cs="Arial"/>
              </w:rPr>
              <w:t>……….….</w:t>
            </w:r>
          </w:p>
        </w:tc>
      </w:tr>
      <w:tr w:rsidR="00AE3577" w:rsidRPr="00B84B4D" w14:paraId="11E50E2D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334502F7" w14:textId="6EA51AFA" w:rsidR="00AE3577" w:rsidRPr="00B84B4D" w:rsidRDefault="00AE3577" w:rsidP="004E10D8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A</w:t>
            </w:r>
            <w:r w:rsidR="0040258F" w:rsidRPr="00B84B4D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9502" w:type="dxa"/>
            <w:gridSpan w:val="2"/>
            <w:vAlign w:val="center"/>
          </w:tcPr>
          <w:p w14:paraId="798F84C2" w14:textId="0E7272E3" w:rsidR="00AE3577" w:rsidRPr="00B84B4D" w:rsidRDefault="007B123A" w:rsidP="004E10D8">
            <w:pPr>
              <w:tabs>
                <w:tab w:val="left" w:pos="2446"/>
                <w:tab w:val="left" w:pos="2683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Date of discharge</w:t>
            </w:r>
            <w:r w:rsidR="00AE3577" w:rsidRPr="00B84B4D">
              <w:rPr>
                <w:rFonts w:ascii="Arial" w:hAnsi="Arial" w:cs="Arial"/>
              </w:rPr>
              <w:t>:</w:t>
            </w:r>
            <w:r w:rsidRPr="00B84B4D">
              <w:rPr>
                <w:rFonts w:ascii="Arial" w:hAnsi="Arial" w:cs="Arial"/>
              </w:rPr>
              <w:t xml:space="preserve"> ………………………………………………</w:t>
            </w:r>
            <w:r w:rsidR="00AE3577" w:rsidRPr="00B84B4D">
              <w:rPr>
                <w:rFonts w:ascii="Arial" w:hAnsi="Arial" w:cs="Arial"/>
              </w:rPr>
              <w:t>………………………………</w:t>
            </w:r>
          </w:p>
        </w:tc>
      </w:tr>
      <w:tr w:rsidR="00AE3577" w:rsidRPr="00B84B4D" w14:paraId="7E5E0B2A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1B5D8607" w14:textId="77777777" w:rsidR="00AE3577" w:rsidRPr="00B84B4D" w:rsidRDefault="00AE3577" w:rsidP="004E10D8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B</w:t>
            </w:r>
          </w:p>
        </w:tc>
        <w:tc>
          <w:tcPr>
            <w:tcW w:w="9502" w:type="dxa"/>
            <w:gridSpan w:val="2"/>
            <w:vAlign w:val="center"/>
          </w:tcPr>
          <w:p w14:paraId="6DEB7E6D" w14:textId="116AB4E2" w:rsidR="00AE3577" w:rsidRPr="00B84B4D" w:rsidRDefault="0040258F" w:rsidP="004E10D8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OBSTETRICS</w:t>
            </w:r>
            <w:r w:rsidR="007C4404" w:rsidRPr="00B84B4D">
              <w:rPr>
                <w:rFonts w:ascii="Arial" w:hAnsi="Arial" w:cs="Arial"/>
                <w:b/>
                <w:bCs/>
              </w:rPr>
              <w:t xml:space="preserve"> CHARACTERISTICS</w:t>
            </w:r>
          </w:p>
        </w:tc>
      </w:tr>
      <w:tr w:rsidR="00AE3577" w:rsidRPr="00B84B4D" w14:paraId="6BCEAB6C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78DF35ED" w14:textId="77777777" w:rsidR="00AE3577" w:rsidRPr="00B84B4D" w:rsidRDefault="00AE3577" w:rsidP="004E10D8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B1</w:t>
            </w:r>
          </w:p>
        </w:tc>
        <w:tc>
          <w:tcPr>
            <w:tcW w:w="9502" w:type="dxa"/>
            <w:gridSpan w:val="2"/>
            <w:vAlign w:val="center"/>
          </w:tcPr>
          <w:p w14:paraId="2624C60D" w14:textId="578B3583" w:rsidR="00AE3577" w:rsidRPr="00B84B4D" w:rsidRDefault="007B123A" w:rsidP="0040258F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Gravidity</w:t>
            </w:r>
            <w:r w:rsidR="00AE3577" w:rsidRPr="00B84B4D">
              <w:rPr>
                <w:rFonts w:ascii="Arial" w:hAnsi="Arial" w:cs="Arial"/>
              </w:rPr>
              <w:t>:</w:t>
            </w:r>
            <w:r w:rsidRPr="00B84B4D">
              <w:rPr>
                <w:rFonts w:ascii="Arial" w:hAnsi="Arial" w:cs="Arial"/>
              </w:rPr>
              <w:t xml:space="preserve"> </w:t>
            </w:r>
            <w:r w:rsidR="00AE3577" w:rsidRPr="00B84B4D">
              <w:rPr>
                <w:rFonts w:ascii="Arial" w:hAnsi="Arial" w:cs="Arial"/>
              </w:rPr>
              <w:t>……………</w:t>
            </w:r>
            <w:r w:rsidRPr="00B84B4D">
              <w:rPr>
                <w:rFonts w:ascii="Arial" w:hAnsi="Arial" w:cs="Arial"/>
              </w:rPr>
              <w:t>………………………………………………………………………….</w:t>
            </w:r>
          </w:p>
        </w:tc>
      </w:tr>
      <w:tr w:rsidR="00AE3577" w:rsidRPr="00B84B4D" w14:paraId="5D701787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7293521B" w14:textId="77777777" w:rsidR="00AE3577" w:rsidRPr="00B84B4D" w:rsidRDefault="00AE3577" w:rsidP="004E10D8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B2</w:t>
            </w:r>
          </w:p>
        </w:tc>
        <w:tc>
          <w:tcPr>
            <w:tcW w:w="9502" w:type="dxa"/>
            <w:gridSpan w:val="2"/>
            <w:vAlign w:val="center"/>
          </w:tcPr>
          <w:p w14:paraId="18C1CA06" w14:textId="0E065DD9" w:rsidR="00AE3577" w:rsidRPr="00B84B4D" w:rsidRDefault="007B123A" w:rsidP="0040258F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History of preterm birth</w:t>
            </w:r>
            <w:r w:rsidR="00AE3577" w:rsidRPr="00B84B4D">
              <w:rPr>
                <w:rFonts w:ascii="Arial" w:hAnsi="Arial" w:cs="Arial"/>
              </w:rPr>
              <w:t>:</w:t>
            </w:r>
            <w:r w:rsidRPr="00B84B4D">
              <w:rPr>
                <w:rFonts w:ascii="Arial" w:hAnsi="Arial" w:cs="Arial"/>
              </w:rPr>
              <w:t xml:space="preserve"> ..………………………………………………………………………</w:t>
            </w:r>
          </w:p>
        </w:tc>
      </w:tr>
      <w:tr w:rsidR="007B123A" w:rsidRPr="00B84B4D" w14:paraId="618FF194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03A088BC" w14:textId="7F1AE9A1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B</w:t>
            </w:r>
            <w:r w:rsidR="0040258F" w:rsidRPr="00B84B4D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9502" w:type="dxa"/>
            <w:gridSpan w:val="2"/>
            <w:vAlign w:val="center"/>
          </w:tcPr>
          <w:p w14:paraId="40AA551C" w14:textId="4F08E07B" w:rsidR="007B123A" w:rsidRPr="00B84B4D" w:rsidRDefault="007B123A" w:rsidP="0040258F">
            <w:pPr>
              <w:tabs>
                <w:tab w:val="left" w:pos="2446"/>
                <w:tab w:val="left" w:pos="2683"/>
                <w:tab w:val="left" w:pos="6379"/>
                <w:tab w:val="center" w:pos="90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The last menstrual period: ......………………………………………………………………….</w:t>
            </w:r>
            <w:r w:rsidR="0040258F" w:rsidRPr="00B84B4D">
              <w:rPr>
                <w:rFonts w:ascii="Arial" w:hAnsi="Arial" w:cs="Arial"/>
              </w:rPr>
              <w:t>.</w:t>
            </w:r>
          </w:p>
        </w:tc>
      </w:tr>
      <w:tr w:rsidR="007B123A" w:rsidRPr="00B84B4D" w14:paraId="75CF5106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6A33B5DF" w14:textId="7C1F6252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B</w:t>
            </w:r>
            <w:r w:rsidR="0040258F" w:rsidRPr="00B84B4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9502" w:type="dxa"/>
            <w:gridSpan w:val="2"/>
            <w:vAlign w:val="center"/>
          </w:tcPr>
          <w:p w14:paraId="5CD5168F" w14:textId="6E70C1DA" w:rsidR="007B123A" w:rsidRPr="00B84B4D" w:rsidRDefault="007B123A" w:rsidP="0040258F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Pregnancy due date: .....…………………………………………………………………………</w:t>
            </w:r>
          </w:p>
        </w:tc>
      </w:tr>
      <w:tr w:rsidR="007B123A" w:rsidRPr="00B84B4D" w14:paraId="7DF466F5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2D6454A8" w14:textId="6FD214A4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B</w:t>
            </w:r>
            <w:r w:rsidR="0040258F" w:rsidRPr="00B84B4D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9502" w:type="dxa"/>
            <w:gridSpan w:val="2"/>
            <w:vAlign w:val="center"/>
          </w:tcPr>
          <w:p w14:paraId="6BA057B4" w14:textId="77777777" w:rsidR="00B84B4D" w:rsidRDefault="007B123A" w:rsidP="0040258F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Gestational age at admission:</w:t>
            </w:r>
          </w:p>
          <w:p w14:paraId="7D108612" w14:textId="01517FB1" w:rsidR="007B123A" w:rsidRPr="00B84B4D" w:rsidRDefault="007B123A" w:rsidP="0040258F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..………………………………………………………………….</w:t>
            </w:r>
          </w:p>
        </w:tc>
      </w:tr>
      <w:tr w:rsidR="007B123A" w:rsidRPr="00B84B4D" w14:paraId="71BF6701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787EBD13" w14:textId="57EF384D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B</w:t>
            </w:r>
            <w:r w:rsidR="0040258F" w:rsidRPr="00B84B4D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46" w:type="dxa"/>
            <w:vAlign w:val="center"/>
          </w:tcPr>
          <w:p w14:paraId="312884CE" w14:textId="3D6BD5DD" w:rsidR="007B123A" w:rsidRPr="00B84B4D" w:rsidRDefault="00325BB5" w:rsidP="00325BB5">
            <w:pPr>
              <w:tabs>
                <w:tab w:val="left" w:pos="6379"/>
                <w:tab w:val="center" w:pos="90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Were you given dexamethasone in this pregnancy at 34 - 36 weeks of gestation? (If Yes, answer </w:t>
            </w:r>
            <w:r w:rsidR="0040258F" w:rsidRPr="00B84B4D">
              <w:rPr>
                <w:rFonts w:ascii="Arial" w:hAnsi="Arial" w:cs="Arial"/>
              </w:rPr>
              <w:t>B7-B8</w:t>
            </w:r>
            <w:r w:rsidRPr="00B84B4D">
              <w:rPr>
                <w:rFonts w:ascii="Arial" w:hAnsi="Arial" w:cs="Arial"/>
              </w:rPr>
              <w:t>)</w:t>
            </w:r>
          </w:p>
        </w:tc>
        <w:tc>
          <w:tcPr>
            <w:tcW w:w="5256" w:type="dxa"/>
            <w:vAlign w:val="center"/>
          </w:tcPr>
          <w:p w14:paraId="7A7B92E5" w14:textId="3AEFC637" w:rsidR="007B123A" w:rsidRPr="00B84B4D" w:rsidRDefault="007B123A" w:rsidP="007B123A">
            <w:pPr>
              <w:tabs>
                <w:tab w:val="left" w:pos="2446"/>
                <w:tab w:val="left" w:pos="2683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325BB5" w:rsidRPr="00B84B4D">
              <w:rPr>
                <w:rFonts w:ascii="Arial" w:hAnsi="Arial" w:cs="Arial"/>
              </w:rPr>
              <w:t>Yes</w:t>
            </w:r>
            <w:r w:rsidRPr="00B84B4D">
              <w:rPr>
                <w:rFonts w:ascii="Arial" w:hAnsi="Arial" w:cs="Arial"/>
              </w:rPr>
              <w:tab/>
              <w:t xml:space="preserve">2. </w:t>
            </w:r>
            <w:r w:rsidR="00325BB5" w:rsidRPr="00B84B4D">
              <w:rPr>
                <w:rFonts w:ascii="Arial" w:hAnsi="Arial" w:cs="Arial"/>
              </w:rPr>
              <w:t>No</w:t>
            </w:r>
          </w:p>
        </w:tc>
      </w:tr>
      <w:tr w:rsidR="007B123A" w:rsidRPr="00B84B4D" w14:paraId="5CC03F05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56DF8F77" w14:textId="0429669B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B</w:t>
            </w:r>
            <w:r w:rsidR="0040258F" w:rsidRPr="00B84B4D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46" w:type="dxa"/>
            <w:vAlign w:val="center"/>
          </w:tcPr>
          <w:p w14:paraId="598FBD0B" w14:textId="7994BBC6" w:rsidR="007B123A" w:rsidRPr="00B84B4D" w:rsidRDefault="00325BB5" w:rsidP="00325BB5">
            <w:pPr>
              <w:tabs>
                <w:tab w:val="left" w:pos="6379"/>
                <w:tab w:val="center" w:pos="90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Dose of dexamethasone</w:t>
            </w:r>
          </w:p>
        </w:tc>
        <w:tc>
          <w:tcPr>
            <w:tcW w:w="5256" w:type="dxa"/>
            <w:vAlign w:val="center"/>
          </w:tcPr>
          <w:p w14:paraId="7A542FA6" w14:textId="0B660C93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1. 6 mg</w:t>
            </w:r>
            <w:r w:rsidRPr="00B84B4D">
              <w:rPr>
                <w:rFonts w:ascii="Arial" w:hAnsi="Arial" w:cs="Arial"/>
              </w:rPr>
              <w:tab/>
            </w:r>
            <w:r w:rsidR="0040258F" w:rsidRPr="00B84B4D">
              <w:rPr>
                <w:rFonts w:ascii="Arial" w:hAnsi="Arial" w:cs="Arial"/>
              </w:rPr>
              <w:t>2</w:t>
            </w:r>
            <w:r w:rsidRPr="00B84B4D">
              <w:rPr>
                <w:rFonts w:ascii="Arial" w:hAnsi="Arial" w:cs="Arial"/>
              </w:rPr>
              <w:t>. 1</w:t>
            </w:r>
            <w:r w:rsidR="0040258F" w:rsidRPr="00B84B4D">
              <w:rPr>
                <w:rFonts w:ascii="Arial" w:hAnsi="Arial" w:cs="Arial"/>
              </w:rPr>
              <w:t>2</w:t>
            </w:r>
            <w:r w:rsidRPr="00B84B4D">
              <w:rPr>
                <w:rFonts w:ascii="Arial" w:hAnsi="Arial" w:cs="Arial"/>
              </w:rPr>
              <w:t xml:space="preserve"> mg</w:t>
            </w:r>
          </w:p>
          <w:p w14:paraId="0AB4FFA6" w14:textId="039B1F4F" w:rsidR="007B123A" w:rsidRPr="00B84B4D" w:rsidRDefault="0040258F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3</w:t>
            </w:r>
            <w:r w:rsidR="007B123A" w:rsidRPr="00B84B4D">
              <w:rPr>
                <w:rFonts w:ascii="Arial" w:hAnsi="Arial" w:cs="Arial"/>
              </w:rPr>
              <w:t>. 1</w:t>
            </w:r>
            <w:r w:rsidRPr="00B84B4D">
              <w:rPr>
                <w:rFonts w:ascii="Arial" w:hAnsi="Arial" w:cs="Arial"/>
              </w:rPr>
              <w:t>8</w:t>
            </w:r>
            <w:r w:rsidR="007B123A" w:rsidRPr="00B84B4D">
              <w:rPr>
                <w:rFonts w:ascii="Arial" w:hAnsi="Arial" w:cs="Arial"/>
              </w:rPr>
              <w:t xml:space="preserve"> mg</w:t>
            </w:r>
            <w:r w:rsidR="007B123A" w:rsidRPr="00B84B4D">
              <w:rPr>
                <w:rFonts w:ascii="Arial" w:hAnsi="Arial" w:cs="Arial"/>
              </w:rPr>
              <w:tab/>
              <w:t>4. 24 mg</w:t>
            </w:r>
          </w:p>
        </w:tc>
      </w:tr>
      <w:tr w:rsidR="007B123A" w:rsidRPr="00B84B4D" w14:paraId="036A4BE0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563E9A1A" w14:textId="1FD223E4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lastRenderedPageBreak/>
              <w:t>B</w:t>
            </w:r>
            <w:r w:rsidR="0040258F" w:rsidRPr="00B84B4D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4246" w:type="dxa"/>
            <w:vAlign w:val="center"/>
          </w:tcPr>
          <w:p w14:paraId="3AAAB7E1" w14:textId="705DA813" w:rsidR="007B123A" w:rsidRPr="00B84B4D" w:rsidRDefault="00325BB5" w:rsidP="00325BB5">
            <w:pPr>
              <w:tabs>
                <w:tab w:val="left" w:pos="6379"/>
                <w:tab w:val="center" w:pos="90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Duration between first dose of dexamethasone and delivery</w:t>
            </w:r>
            <w:r w:rsidR="007B123A" w:rsidRPr="00B84B4D">
              <w:rPr>
                <w:rFonts w:ascii="Arial" w:hAnsi="Arial" w:cs="Arial"/>
              </w:rPr>
              <w:t>:……………</w:t>
            </w:r>
          </w:p>
        </w:tc>
        <w:tc>
          <w:tcPr>
            <w:tcW w:w="5256" w:type="dxa"/>
            <w:vAlign w:val="center"/>
          </w:tcPr>
          <w:p w14:paraId="425D03D0" w14:textId="48FF5ACE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1. 0 – 24h</w:t>
            </w:r>
            <w:r w:rsidRPr="00B84B4D">
              <w:rPr>
                <w:rFonts w:ascii="Arial" w:hAnsi="Arial" w:cs="Arial"/>
              </w:rPr>
              <w:tab/>
            </w:r>
            <w:r w:rsidR="0040258F" w:rsidRPr="00B84B4D">
              <w:rPr>
                <w:rFonts w:ascii="Arial" w:hAnsi="Arial" w:cs="Arial"/>
              </w:rPr>
              <w:t>2</w:t>
            </w:r>
            <w:r w:rsidRPr="00B84B4D">
              <w:rPr>
                <w:rFonts w:ascii="Arial" w:hAnsi="Arial" w:cs="Arial"/>
              </w:rPr>
              <w:t xml:space="preserve">. </w:t>
            </w:r>
            <w:r w:rsidR="0040258F" w:rsidRPr="00B84B4D">
              <w:rPr>
                <w:rFonts w:ascii="Arial" w:hAnsi="Arial" w:cs="Arial"/>
              </w:rPr>
              <w:t>24</w:t>
            </w:r>
            <w:r w:rsidRPr="00B84B4D">
              <w:rPr>
                <w:rFonts w:ascii="Arial" w:hAnsi="Arial" w:cs="Arial"/>
              </w:rPr>
              <w:t xml:space="preserve"> – </w:t>
            </w:r>
            <w:r w:rsidR="0040258F" w:rsidRPr="00B84B4D">
              <w:rPr>
                <w:rFonts w:ascii="Arial" w:hAnsi="Arial" w:cs="Arial"/>
              </w:rPr>
              <w:t>48</w:t>
            </w:r>
            <w:r w:rsidRPr="00B84B4D">
              <w:rPr>
                <w:rFonts w:ascii="Arial" w:hAnsi="Arial" w:cs="Arial"/>
              </w:rPr>
              <w:t>h</w:t>
            </w:r>
          </w:p>
          <w:p w14:paraId="05680A93" w14:textId="7BF0DE05" w:rsidR="007B123A" w:rsidRPr="00B84B4D" w:rsidRDefault="0040258F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3</w:t>
            </w:r>
            <w:r w:rsidR="007B123A" w:rsidRPr="00B84B4D">
              <w:rPr>
                <w:rFonts w:ascii="Arial" w:hAnsi="Arial" w:cs="Arial"/>
              </w:rPr>
              <w:t xml:space="preserve">. </w:t>
            </w:r>
            <w:r w:rsidRPr="00B84B4D">
              <w:rPr>
                <w:rFonts w:ascii="Arial" w:hAnsi="Arial" w:cs="Arial"/>
              </w:rPr>
              <w:t>48</w:t>
            </w:r>
            <w:r w:rsidR="007B123A" w:rsidRPr="00B84B4D">
              <w:rPr>
                <w:rFonts w:ascii="Arial" w:hAnsi="Arial" w:cs="Arial"/>
              </w:rPr>
              <w:t xml:space="preserve"> – </w:t>
            </w:r>
            <w:r w:rsidRPr="00B84B4D">
              <w:rPr>
                <w:rFonts w:ascii="Arial" w:hAnsi="Arial" w:cs="Arial"/>
              </w:rPr>
              <w:t>72</w:t>
            </w:r>
            <w:r w:rsidR="007B123A" w:rsidRPr="00B84B4D">
              <w:rPr>
                <w:rFonts w:ascii="Arial" w:hAnsi="Arial" w:cs="Arial"/>
              </w:rPr>
              <w:t>h</w:t>
            </w:r>
            <w:r w:rsidR="007B123A" w:rsidRPr="00B84B4D">
              <w:rPr>
                <w:rFonts w:ascii="Arial" w:hAnsi="Arial" w:cs="Arial"/>
              </w:rPr>
              <w:tab/>
              <w:t xml:space="preserve">4. </w:t>
            </w:r>
            <m:oMath>
              <m:r>
                <w:rPr>
                  <w:rFonts w:ascii="Cambria Math" w:hAnsi="Cambria Math" w:cs="Arial"/>
                </w:rPr>
                <m:t>&gt;</m:t>
              </m:r>
            </m:oMath>
            <w:r w:rsidR="007B123A" w:rsidRPr="00B84B4D">
              <w:rPr>
                <w:rFonts w:ascii="Arial" w:eastAsiaTheme="minorEastAsia" w:hAnsi="Arial" w:cs="Arial"/>
              </w:rPr>
              <w:t xml:space="preserve"> 72h</w:t>
            </w:r>
          </w:p>
        </w:tc>
      </w:tr>
      <w:tr w:rsidR="007B123A" w:rsidRPr="00B84B4D" w14:paraId="2C98B5F8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1FED72C5" w14:textId="77777777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C</w:t>
            </w:r>
          </w:p>
        </w:tc>
        <w:tc>
          <w:tcPr>
            <w:tcW w:w="9502" w:type="dxa"/>
            <w:gridSpan w:val="2"/>
            <w:vAlign w:val="center"/>
          </w:tcPr>
          <w:p w14:paraId="7358B15A" w14:textId="43A9A758" w:rsidR="007B123A" w:rsidRPr="00B84B4D" w:rsidRDefault="00082A8D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MATERNAL CHARACTERISTICS</w:t>
            </w:r>
          </w:p>
        </w:tc>
      </w:tr>
      <w:tr w:rsidR="007B123A" w:rsidRPr="00B84B4D" w14:paraId="4471F10C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7989B0B3" w14:textId="77777777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C1</w:t>
            </w:r>
          </w:p>
        </w:tc>
        <w:tc>
          <w:tcPr>
            <w:tcW w:w="9502" w:type="dxa"/>
            <w:gridSpan w:val="2"/>
            <w:vAlign w:val="center"/>
          </w:tcPr>
          <w:p w14:paraId="324CB96A" w14:textId="756C11CC" w:rsidR="007B123A" w:rsidRPr="00B84B4D" w:rsidRDefault="00325BB5" w:rsidP="007B123A">
            <w:pPr>
              <w:tabs>
                <w:tab w:val="left" w:pos="2446"/>
                <w:tab w:val="left" w:pos="2683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Date of delivery</w:t>
            </w:r>
            <w:r w:rsidR="007B123A" w:rsidRPr="00B84B4D">
              <w:rPr>
                <w:rFonts w:ascii="Arial" w:hAnsi="Arial" w:cs="Arial"/>
              </w:rPr>
              <w:t>: …………………………………</w:t>
            </w:r>
            <w:r w:rsidRPr="00B84B4D">
              <w:rPr>
                <w:rFonts w:ascii="Arial" w:hAnsi="Arial" w:cs="Arial"/>
              </w:rPr>
              <w:t>……………………………………………</w:t>
            </w:r>
          </w:p>
        </w:tc>
      </w:tr>
      <w:tr w:rsidR="007B123A" w:rsidRPr="00B84B4D" w14:paraId="69FAB4C5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62393585" w14:textId="77777777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C2</w:t>
            </w:r>
          </w:p>
        </w:tc>
        <w:tc>
          <w:tcPr>
            <w:tcW w:w="4246" w:type="dxa"/>
            <w:vAlign w:val="center"/>
          </w:tcPr>
          <w:p w14:paraId="47C71931" w14:textId="7FCC9B70" w:rsidR="007B123A" w:rsidRPr="00B84B4D" w:rsidRDefault="00325BB5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Method of delivery</w:t>
            </w:r>
          </w:p>
        </w:tc>
        <w:tc>
          <w:tcPr>
            <w:tcW w:w="5256" w:type="dxa"/>
            <w:vAlign w:val="center"/>
          </w:tcPr>
          <w:p w14:paraId="461E27A1" w14:textId="4F90F081" w:rsidR="00FC554F" w:rsidRPr="00B84B4D" w:rsidRDefault="007B123A" w:rsidP="00FC554F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325BB5" w:rsidRPr="00B84B4D">
              <w:rPr>
                <w:rFonts w:ascii="Arial" w:hAnsi="Arial" w:cs="Arial"/>
              </w:rPr>
              <w:t>V</w:t>
            </w:r>
            <w:r w:rsidR="00FC554F" w:rsidRPr="00B84B4D">
              <w:rPr>
                <w:rFonts w:ascii="Arial" w:hAnsi="Arial" w:cs="Arial"/>
              </w:rPr>
              <w:t>aginal delivery</w:t>
            </w:r>
            <w:r w:rsidRPr="00B84B4D">
              <w:rPr>
                <w:rFonts w:ascii="Arial" w:hAnsi="Arial" w:cs="Arial"/>
              </w:rPr>
              <w:tab/>
            </w:r>
            <w:r w:rsidR="0040258F" w:rsidRPr="00B84B4D">
              <w:rPr>
                <w:rFonts w:ascii="Arial" w:hAnsi="Arial" w:cs="Arial"/>
              </w:rPr>
              <w:t>2</w:t>
            </w:r>
            <w:r w:rsidRPr="00B84B4D">
              <w:rPr>
                <w:rFonts w:ascii="Arial" w:hAnsi="Arial" w:cs="Arial"/>
              </w:rPr>
              <w:t xml:space="preserve">. </w:t>
            </w:r>
            <w:r w:rsidR="00FC554F" w:rsidRPr="00B84B4D">
              <w:rPr>
                <w:rFonts w:ascii="Arial" w:hAnsi="Arial" w:cs="Arial"/>
              </w:rPr>
              <w:t>Assisted delivery</w:t>
            </w:r>
            <w:r w:rsidRPr="00B84B4D">
              <w:rPr>
                <w:rFonts w:ascii="Arial" w:hAnsi="Arial" w:cs="Arial"/>
              </w:rPr>
              <w:t xml:space="preserve"> </w:t>
            </w:r>
          </w:p>
          <w:p w14:paraId="6E91C9E1" w14:textId="4597DD59" w:rsidR="007B123A" w:rsidRPr="00B84B4D" w:rsidRDefault="0040258F" w:rsidP="00FC554F">
            <w:pPr>
              <w:tabs>
                <w:tab w:val="left" w:pos="2446"/>
                <w:tab w:val="left" w:pos="2602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3</w:t>
            </w:r>
            <w:r w:rsidR="007B123A" w:rsidRPr="00B84B4D">
              <w:rPr>
                <w:rFonts w:ascii="Arial" w:hAnsi="Arial" w:cs="Arial"/>
              </w:rPr>
              <w:t xml:space="preserve">. </w:t>
            </w:r>
            <w:r w:rsidR="00FC554F" w:rsidRPr="00B84B4D">
              <w:rPr>
                <w:rFonts w:ascii="Arial" w:hAnsi="Arial" w:cs="Arial"/>
              </w:rPr>
              <w:t>Cesarean delivery</w:t>
            </w:r>
            <w:r w:rsidR="00FC554F" w:rsidRPr="00B84B4D">
              <w:rPr>
                <w:rFonts w:ascii="Arial" w:hAnsi="Arial" w:cs="Arial"/>
              </w:rPr>
              <w:tab/>
            </w:r>
            <w:r w:rsidR="00FC554F" w:rsidRPr="00B84B4D">
              <w:rPr>
                <w:rFonts w:ascii="Arial" w:hAnsi="Arial" w:cs="Arial"/>
              </w:rPr>
              <w:tab/>
              <w:t xml:space="preserve"> (Forceps…)</w:t>
            </w:r>
          </w:p>
        </w:tc>
      </w:tr>
      <w:tr w:rsidR="007B123A" w:rsidRPr="00B84B4D" w14:paraId="1624B5AC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51F5E978" w14:textId="77777777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C3</w:t>
            </w:r>
          </w:p>
        </w:tc>
        <w:tc>
          <w:tcPr>
            <w:tcW w:w="4246" w:type="dxa"/>
            <w:vAlign w:val="center"/>
          </w:tcPr>
          <w:p w14:paraId="620A7CC1" w14:textId="447DBCC6" w:rsidR="007B123A" w:rsidRPr="00B84B4D" w:rsidRDefault="00FC554F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Cause of delivery</w:t>
            </w:r>
          </w:p>
        </w:tc>
        <w:tc>
          <w:tcPr>
            <w:tcW w:w="5256" w:type="dxa"/>
            <w:vAlign w:val="center"/>
          </w:tcPr>
          <w:p w14:paraId="4760E1FD" w14:textId="12343C54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FC554F" w:rsidRPr="00B84B4D">
              <w:rPr>
                <w:rFonts w:ascii="Arial" w:hAnsi="Arial" w:cs="Arial"/>
              </w:rPr>
              <w:t>Preterm labor (intact membranes</w:t>
            </w:r>
            <w:r w:rsidRPr="00B84B4D">
              <w:rPr>
                <w:rFonts w:ascii="Arial" w:hAnsi="Arial" w:cs="Arial"/>
              </w:rPr>
              <w:t>)</w:t>
            </w:r>
          </w:p>
          <w:p w14:paraId="6ACA73A2" w14:textId="2AC10530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2. </w:t>
            </w:r>
            <w:r w:rsidR="00FC554F" w:rsidRPr="00B84B4D">
              <w:rPr>
                <w:rFonts w:ascii="Arial" w:hAnsi="Arial" w:cs="Arial"/>
              </w:rPr>
              <w:t>Rupture of membranes</w:t>
            </w:r>
          </w:p>
          <w:p w14:paraId="73C30E0D" w14:textId="7053B915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3. </w:t>
            </w:r>
            <w:r w:rsidR="00FC554F" w:rsidRPr="00B84B4D">
              <w:rPr>
                <w:rFonts w:ascii="Arial" w:hAnsi="Arial" w:cs="Arial"/>
              </w:rPr>
              <w:t>Preeclampsia</w:t>
            </w:r>
          </w:p>
          <w:p w14:paraId="1CFF00D6" w14:textId="4DC65843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4. </w:t>
            </w:r>
            <w:r w:rsidR="00FC554F" w:rsidRPr="00B84B4D">
              <w:rPr>
                <w:rFonts w:ascii="Arial" w:hAnsi="Arial" w:cs="Arial"/>
              </w:rPr>
              <w:t>Previa placenta</w:t>
            </w:r>
          </w:p>
          <w:p w14:paraId="7DCFCBCF" w14:textId="4C355A47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5. </w:t>
            </w:r>
            <w:r w:rsidR="00FC554F" w:rsidRPr="00B84B4D">
              <w:rPr>
                <w:rFonts w:ascii="Arial" w:hAnsi="Arial" w:cs="Arial"/>
              </w:rPr>
              <w:t>Placental abruption</w:t>
            </w:r>
          </w:p>
          <w:p w14:paraId="278D245F" w14:textId="604ADB77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6. </w:t>
            </w:r>
            <w:r w:rsidR="00FC554F" w:rsidRPr="00B84B4D">
              <w:rPr>
                <w:rFonts w:ascii="Arial" w:hAnsi="Arial" w:cs="Arial"/>
              </w:rPr>
              <w:t xml:space="preserve">Fetal </w:t>
            </w:r>
            <w:r w:rsidR="00082A8D" w:rsidRPr="00B84B4D">
              <w:rPr>
                <w:rFonts w:ascii="Arial" w:hAnsi="Arial" w:cs="Arial"/>
              </w:rPr>
              <w:t>compromise</w:t>
            </w:r>
          </w:p>
          <w:p w14:paraId="6CB92747" w14:textId="009DE177" w:rsidR="007B123A" w:rsidRPr="00B84B4D" w:rsidRDefault="00082A8D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7</w:t>
            </w:r>
            <w:r w:rsidR="007B123A" w:rsidRPr="00B84B4D">
              <w:rPr>
                <w:rFonts w:ascii="Arial" w:hAnsi="Arial" w:cs="Arial"/>
              </w:rPr>
              <w:t xml:space="preserve">. </w:t>
            </w:r>
            <w:r w:rsidRPr="00B84B4D">
              <w:rPr>
                <w:rFonts w:ascii="Arial" w:hAnsi="Arial" w:cs="Arial"/>
              </w:rPr>
              <w:t>Elective</w:t>
            </w:r>
            <w:r w:rsidR="007B123A" w:rsidRPr="00B84B4D">
              <w:rPr>
                <w:rFonts w:ascii="Arial" w:hAnsi="Arial" w:cs="Arial"/>
              </w:rPr>
              <w:t xml:space="preserve"> (</w:t>
            </w:r>
            <w:r w:rsidRPr="00B84B4D">
              <w:rPr>
                <w:rFonts w:ascii="Arial" w:hAnsi="Arial" w:cs="Arial"/>
              </w:rPr>
              <w:t>maternal medical conditions)</w:t>
            </w:r>
          </w:p>
        </w:tc>
      </w:tr>
      <w:tr w:rsidR="007B123A" w:rsidRPr="00B84B4D" w14:paraId="45615C12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195A4A19" w14:textId="77777777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C4</w:t>
            </w:r>
          </w:p>
        </w:tc>
        <w:tc>
          <w:tcPr>
            <w:tcW w:w="4246" w:type="dxa"/>
            <w:vAlign w:val="center"/>
          </w:tcPr>
          <w:p w14:paraId="2A4E03F0" w14:textId="66931081" w:rsidR="007B123A" w:rsidRPr="00B84B4D" w:rsidRDefault="00082A8D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  <w:spacing w:val="-4"/>
              </w:rPr>
            </w:pPr>
            <w:r w:rsidRPr="00B84B4D">
              <w:rPr>
                <w:rFonts w:ascii="Arial" w:hAnsi="Arial" w:cs="Arial"/>
                <w:spacing w:val="-4"/>
              </w:rPr>
              <w:t>Complications</w:t>
            </w:r>
            <w:r w:rsidR="0040258F" w:rsidRPr="00B84B4D">
              <w:rPr>
                <w:rFonts w:ascii="Arial" w:hAnsi="Arial" w:cs="Arial"/>
                <w:spacing w:val="-4"/>
              </w:rPr>
              <w:t xml:space="preserve"> </w:t>
            </w:r>
            <w:r w:rsidRPr="00B84B4D">
              <w:rPr>
                <w:rFonts w:ascii="Arial" w:hAnsi="Arial" w:cs="Arial"/>
                <w:spacing w:val="-4"/>
              </w:rPr>
              <w:t xml:space="preserve">(If Yes, answer </w:t>
            </w:r>
            <w:r w:rsidR="0040258F" w:rsidRPr="00B84B4D">
              <w:rPr>
                <w:rFonts w:ascii="Arial" w:hAnsi="Arial" w:cs="Arial"/>
                <w:spacing w:val="-4"/>
              </w:rPr>
              <w:t>C4.1-C4.3)</w:t>
            </w:r>
          </w:p>
        </w:tc>
        <w:tc>
          <w:tcPr>
            <w:tcW w:w="5256" w:type="dxa"/>
            <w:vAlign w:val="center"/>
          </w:tcPr>
          <w:p w14:paraId="0DF9DB5E" w14:textId="538376CD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082A8D" w:rsidRPr="00B84B4D">
              <w:rPr>
                <w:rFonts w:ascii="Arial" w:hAnsi="Arial" w:cs="Arial"/>
              </w:rPr>
              <w:t>Yes</w:t>
            </w:r>
            <w:r w:rsidRPr="00B84B4D">
              <w:rPr>
                <w:rFonts w:ascii="Arial" w:hAnsi="Arial" w:cs="Arial"/>
              </w:rPr>
              <w:tab/>
              <w:t xml:space="preserve">2. </w:t>
            </w:r>
            <w:r w:rsidR="00082A8D" w:rsidRPr="00B84B4D">
              <w:rPr>
                <w:rFonts w:ascii="Arial" w:hAnsi="Arial" w:cs="Arial"/>
              </w:rPr>
              <w:t>No</w:t>
            </w:r>
          </w:p>
        </w:tc>
      </w:tr>
      <w:tr w:rsidR="007B123A" w:rsidRPr="00B84B4D" w14:paraId="045CBC4D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4315FDD9" w14:textId="77777777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C4.1</w:t>
            </w:r>
          </w:p>
        </w:tc>
        <w:tc>
          <w:tcPr>
            <w:tcW w:w="4246" w:type="dxa"/>
            <w:vAlign w:val="center"/>
          </w:tcPr>
          <w:p w14:paraId="3DB84978" w14:textId="049FCFA4" w:rsidR="007B123A" w:rsidRPr="00B84B4D" w:rsidRDefault="00082A8D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Chorioamnionitis</w:t>
            </w:r>
          </w:p>
        </w:tc>
        <w:tc>
          <w:tcPr>
            <w:tcW w:w="5256" w:type="dxa"/>
            <w:vAlign w:val="center"/>
          </w:tcPr>
          <w:p w14:paraId="61E7600D" w14:textId="109C3948" w:rsidR="007B123A" w:rsidRPr="00B84B4D" w:rsidRDefault="007B123A" w:rsidP="007B123A">
            <w:pPr>
              <w:tabs>
                <w:tab w:val="left" w:pos="2446"/>
                <w:tab w:val="left" w:pos="2683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082A8D" w:rsidRPr="00B84B4D">
              <w:rPr>
                <w:rFonts w:ascii="Arial" w:hAnsi="Arial" w:cs="Arial"/>
              </w:rPr>
              <w:t>Yes</w:t>
            </w:r>
            <w:r w:rsidRPr="00B84B4D">
              <w:rPr>
                <w:rFonts w:ascii="Arial" w:hAnsi="Arial" w:cs="Arial"/>
              </w:rPr>
              <w:tab/>
              <w:t xml:space="preserve">2. </w:t>
            </w:r>
            <w:r w:rsidR="00082A8D" w:rsidRPr="00B84B4D">
              <w:rPr>
                <w:rFonts w:ascii="Arial" w:hAnsi="Arial" w:cs="Arial"/>
              </w:rPr>
              <w:t>No</w:t>
            </w:r>
          </w:p>
        </w:tc>
      </w:tr>
      <w:tr w:rsidR="007B123A" w:rsidRPr="00B84B4D" w14:paraId="435EAB9F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74B086D3" w14:textId="77777777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C4.2</w:t>
            </w:r>
          </w:p>
        </w:tc>
        <w:tc>
          <w:tcPr>
            <w:tcW w:w="4246" w:type="dxa"/>
            <w:vAlign w:val="center"/>
          </w:tcPr>
          <w:p w14:paraId="333136FA" w14:textId="0A962550" w:rsidR="007B123A" w:rsidRPr="00B84B4D" w:rsidRDefault="00082A8D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Endometritis</w:t>
            </w:r>
          </w:p>
        </w:tc>
        <w:tc>
          <w:tcPr>
            <w:tcW w:w="5256" w:type="dxa"/>
            <w:vAlign w:val="center"/>
          </w:tcPr>
          <w:p w14:paraId="0216E513" w14:textId="0DFC9E26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082A8D" w:rsidRPr="00B84B4D">
              <w:rPr>
                <w:rFonts w:ascii="Arial" w:hAnsi="Arial" w:cs="Arial"/>
              </w:rPr>
              <w:t>Yes</w:t>
            </w:r>
            <w:r w:rsidRPr="00B84B4D">
              <w:rPr>
                <w:rFonts w:ascii="Arial" w:hAnsi="Arial" w:cs="Arial"/>
              </w:rPr>
              <w:tab/>
              <w:t xml:space="preserve">2. </w:t>
            </w:r>
            <w:r w:rsidR="00082A8D" w:rsidRPr="00B84B4D">
              <w:rPr>
                <w:rFonts w:ascii="Arial" w:hAnsi="Arial" w:cs="Arial"/>
              </w:rPr>
              <w:t>No</w:t>
            </w:r>
          </w:p>
        </w:tc>
      </w:tr>
      <w:tr w:rsidR="007B123A" w:rsidRPr="00B84B4D" w14:paraId="4F088BDF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21EAC291" w14:textId="77777777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C4.3</w:t>
            </w:r>
          </w:p>
        </w:tc>
        <w:tc>
          <w:tcPr>
            <w:tcW w:w="4246" w:type="dxa"/>
            <w:vAlign w:val="center"/>
          </w:tcPr>
          <w:p w14:paraId="4636E9F3" w14:textId="316E7848" w:rsidR="007B123A" w:rsidRPr="00B84B4D" w:rsidRDefault="00082A8D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Retained placenta</w:t>
            </w:r>
          </w:p>
        </w:tc>
        <w:tc>
          <w:tcPr>
            <w:tcW w:w="5256" w:type="dxa"/>
            <w:vAlign w:val="center"/>
          </w:tcPr>
          <w:p w14:paraId="43B9EEBC" w14:textId="4637788D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082A8D" w:rsidRPr="00B84B4D">
              <w:rPr>
                <w:rFonts w:ascii="Arial" w:hAnsi="Arial" w:cs="Arial"/>
              </w:rPr>
              <w:t>Yes</w:t>
            </w:r>
            <w:r w:rsidRPr="00B84B4D">
              <w:rPr>
                <w:rFonts w:ascii="Arial" w:hAnsi="Arial" w:cs="Arial"/>
              </w:rPr>
              <w:tab/>
              <w:t xml:space="preserve">2. </w:t>
            </w:r>
            <w:r w:rsidR="00082A8D" w:rsidRPr="00B84B4D">
              <w:rPr>
                <w:rFonts w:ascii="Arial" w:hAnsi="Arial" w:cs="Arial"/>
              </w:rPr>
              <w:t>No</w:t>
            </w:r>
          </w:p>
        </w:tc>
      </w:tr>
      <w:tr w:rsidR="007B123A" w:rsidRPr="00B84B4D" w14:paraId="334D0321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6A0D77C2" w14:textId="77777777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C5</w:t>
            </w:r>
          </w:p>
        </w:tc>
        <w:tc>
          <w:tcPr>
            <w:tcW w:w="9502" w:type="dxa"/>
            <w:gridSpan w:val="2"/>
            <w:vAlign w:val="center"/>
          </w:tcPr>
          <w:p w14:paraId="21B8381A" w14:textId="516506F9" w:rsidR="007B123A" w:rsidRPr="00B84B4D" w:rsidRDefault="00082A8D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Length of hospital stay after delivery</w:t>
            </w:r>
            <w:r w:rsidR="007B123A" w:rsidRPr="00B84B4D">
              <w:rPr>
                <w:rFonts w:ascii="Arial" w:hAnsi="Arial" w:cs="Arial"/>
              </w:rPr>
              <w:t>:</w:t>
            </w:r>
            <w:r w:rsidRPr="00B84B4D">
              <w:rPr>
                <w:rFonts w:ascii="Arial" w:hAnsi="Arial" w:cs="Arial"/>
              </w:rPr>
              <w:t xml:space="preserve"> …………………………………………………………</w:t>
            </w:r>
          </w:p>
        </w:tc>
      </w:tr>
      <w:tr w:rsidR="007B123A" w:rsidRPr="00B84B4D" w14:paraId="2FAB1EDE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7540621C" w14:textId="77777777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</w:t>
            </w:r>
          </w:p>
        </w:tc>
        <w:tc>
          <w:tcPr>
            <w:tcW w:w="9502" w:type="dxa"/>
            <w:gridSpan w:val="2"/>
            <w:vAlign w:val="center"/>
          </w:tcPr>
          <w:p w14:paraId="4200B1A0" w14:textId="4DCC5C0E" w:rsidR="007B123A" w:rsidRPr="00B84B4D" w:rsidRDefault="00082A8D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NEONATAL CHARACTERISTICS</w:t>
            </w:r>
          </w:p>
        </w:tc>
      </w:tr>
      <w:tr w:rsidR="007B123A" w:rsidRPr="00B84B4D" w14:paraId="6E160B04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52CBF906" w14:textId="77777777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1</w:t>
            </w:r>
          </w:p>
        </w:tc>
        <w:tc>
          <w:tcPr>
            <w:tcW w:w="4246" w:type="dxa"/>
            <w:vAlign w:val="center"/>
          </w:tcPr>
          <w:p w14:paraId="761D34DE" w14:textId="1C371C81" w:rsidR="007B123A" w:rsidRPr="00B84B4D" w:rsidRDefault="00FD4CAA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Infant s</w:t>
            </w:r>
            <w:r w:rsidR="00082A8D" w:rsidRPr="00B84B4D">
              <w:rPr>
                <w:rFonts w:ascii="Arial" w:hAnsi="Arial" w:cs="Arial"/>
              </w:rPr>
              <w:t>ex</w:t>
            </w:r>
          </w:p>
        </w:tc>
        <w:tc>
          <w:tcPr>
            <w:tcW w:w="5256" w:type="dxa"/>
            <w:vAlign w:val="center"/>
          </w:tcPr>
          <w:p w14:paraId="598212BF" w14:textId="31E58462" w:rsidR="007B123A" w:rsidRPr="00B84B4D" w:rsidRDefault="007B123A" w:rsidP="007B123A">
            <w:pPr>
              <w:tabs>
                <w:tab w:val="left" w:pos="2446"/>
                <w:tab w:val="left" w:pos="2683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082A8D" w:rsidRPr="00B84B4D">
              <w:rPr>
                <w:rFonts w:ascii="Arial" w:hAnsi="Arial" w:cs="Arial"/>
              </w:rPr>
              <w:t>MALE</w:t>
            </w:r>
            <w:r w:rsidRPr="00B84B4D">
              <w:rPr>
                <w:rFonts w:ascii="Arial" w:hAnsi="Arial" w:cs="Arial"/>
              </w:rPr>
              <w:tab/>
              <w:t xml:space="preserve">2. </w:t>
            </w:r>
            <w:r w:rsidR="00082A8D" w:rsidRPr="00B84B4D">
              <w:rPr>
                <w:rFonts w:ascii="Arial" w:hAnsi="Arial" w:cs="Arial"/>
              </w:rPr>
              <w:t>FEMALE</w:t>
            </w:r>
          </w:p>
        </w:tc>
      </w:tr>
      <w:tr w:rsidR="007B123A" w:rsidRPr="00B84B4D" w14:paraId="66F4F08F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5EB18C4A" w14:textId="77777777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2</w:t>
            </w:r>
          </w:p>
        </w:tc>
        <w:tc>
          <w:tcPr>
            <w:tcW w:w="9502" w:type="dxa"/>
            <w:gridSpan w:val="2"/>
            <w:vAlign w:val="center"/>
          </w:tcPr>
          <w:p w14:paraId="5C5FEC31" w14:textId="40D67A15" w:rsidR="007B123A" w:rsidRPr="00B84B4D" w:rsidRDefault="00082A8D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Birth weight</w:t>
            </w:r>
            <w:r w:rsidR="007B123A" w:rsidRPr="00B84B4D">
              <w:rPr>
                <w:rFonts w:ascii="Arial" w:hAnsi="Arial" w:cs="Arial"/>
              </w:rPr>
              <w:t>:…………………</w:t>
            </w:r>
            <w:r w:rsidRPr="00B84B4D">
              <w:rPr>
                <w:rFonts w:ascii="Arial" w:hAnsi="Arial" w:cs="Arial"/>
              </w:rPr>
              <w:t>………</w:t>
            </w:r>
            <w:r w:rsidR="007B123A" w:rsidRPr="00B84B4D">
              <w:rPr>
                <w:rFonts w:ascii="Arial" w:hAnsi="Arial" w:cs="Arial"/>
              </w:rPr>
              <w:t>.</w:t>
            </w:r>
            <w:r w:rsidRPr="00B84B4D">
              <w:rPr>
                <w:rFonts w:ascii="Arial" w:hAnsi="Arial" w:cs="Arial"/>
              </w:rPr>
              <w:t>…………………………………………………………</w:t>
            </w:r>
          </w:p>
        </w:tc>
      </w:tr>
      <w:tr w:rsidR="007B123A" w:rsidRPr="00B84B4D" w14:paraId="416A37B6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5DBD9934" w14:textId="77777777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3</w:t>
            </w:r>
          </w:p>
        </w:tc>
        <w:tc>
          <w:tcPr>
            <w:tcW w:w="9502" w:type="dxa"/>
            <w:gridSpan w:val="2"/>
            <w:vAlign w:val="center"/>
          </w:tcPr>
          <w:p w14:paraId="4DAB5860" w14:textId="134C5349" w:rsidR="007B123A" w:rsidRPr="00B84B4D" w:rsidRDefault="00082A8D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Gestational age at birth</w:t>
            </w:r>
            <w:r w:rsidR="007B123A" w:rsidRPr="00B84B4D">
              <w:rPr>
                <w:rFonts w:ascii="Arial" w:hAnsi="Arial" w:cs="Arial"/>
              </w:rPr>
              <w:t>:……………</w:t>
            </w:r>
            <w:r w:rsidRPr="00B84B4D">
              <w:rPr>
                <w:rFonts w:ascii="Arial" w:hAnsi="Arial" w:cs="Arial"/>
              </w:rPr>
              <w:t>.…...………………………………………………………</w:t>
            </w:r>
          </w:p>
        </w:tc>
      </w:tr>
      <w:tr w:rsidR="007B123A" w:rsidRPr="00B84B4D" w14:paraId="2130C34A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22E81CFB" w14:textId="77777777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4</w:t>
            </w:r>
          </w:p>
        </w:tc>
        <w:tc>
          <w:tcPr>
            <w:tcW w:w="9502" w:type="dxa"/>
            <w:gridSpan w:val="2"/>
            <w:vAlign w:val="center"/>
          </w:tcPr>
          <w:p w14:paraId="3DAC972F" w14:textId="47B3D945" w:rsidR="007B123A" w:rsidRPr="00B84B4D" w:rsidRDefault="00082A8D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Neonatal Resuscitation </w:t>
            </w:r>
            <w:r w:rsidR="007B123A" w:rsidRPr="00B84B4D">
              <w:rPr>
                <w:rFonts w:ascii="Arial" w:hAnsi="Arial" w:cs="Arial"/>
              </w:rPr>
              <w:t>(D4.1 – D4.4)</w:t>
            </w:r>
          </w:p>
        </w:tc>
      </w:tr>
      <w:tr w:rsidR="007B123A" w:rsidRPr="00B84B4D" w14:paraId="3EEA874B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62DDFE57" w14:textId="2013692F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4.</w:t>
            </w:r>
            <w:r w:rsidR="000A5D16" w:rsidRPr="00B84B4D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46" w:type="dxa"/>
            <w:vAlign w:val="center"/>
          </w:tcPr>
          <w:p w14:paraId="79733B6D" w14:textId="02303D51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Apgar</w:t>
            </w:r>
            <w:r w:rsidR="00082A8D" w:rsidRPr="00B84B4D">
              <w:rPr>
                <w:rFonts w:ascii="Arial" w:hAnsi="Arial" w:cs="Arial"/>
              </w:rPr>
              <w:t xml:space="preserve"> score</w:t>
            </w:r>
            <w:r w:rsidRPr="00B84B4D">
              <w:rPr>
                <w:rFonts w:ascii="Arial" w:hAnsi="Arial" w:cs="Arial"/>
              </w:rPr>
              <w:t xml:space="preserve"> </w:t>
            </w:r>
            <w:r w:rsidR="00082A8D" w:rsidRPr="00B84B4D">
              <w:rPr>
                <w:rFonts w:ascii="Arial" w:hAnsi="Arial" w:cs="Arial"/>
              </w:rPr>
              <w:t>at</w:t>
            </w:r>
            <w:r w:rsidRPr="00B84B4D">
              <w:rPr>
                <w:rFonts w:ascii="Arial" w:hAnsi="Arial" w:cs="Arial"/>
              </w:rPr>
              <w:t xml:space="preserve"> 1 </w:t>
            </w:r>
            <w:r w:rsidR="00082A8D" w:rsidRPr="00B84B4D">
              <w:rPr>
                <w:rFonts w:ascii="Arial" w:hAnsi="Arial" w:cs="Arial"/>
              </w:rPr>
              <w:t>minute</w:t>
            </w:r>
            <w:r w:rsidRPr="00B84B4D">
              <w:rPr>
                <w:rFonts w:ascii="Arial" w:hAnsi="Arial" w:cs="Arial"/>
              </w:rPr>
              <w:t>:………………..</w:t>
            </w:r>
          </w:p>
        </w:tc>
        <w:tc>
          <w:tcPr>
            <w:tcW w:w="5256" w:type="dxa"/>
            <w:vAlign w:val="center"/>
          </w:tcPr>
          <w:p w14:paraId="54BBAD0C" w14:textId="77777777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m:oMath>
              <m:r>
                <w:rPr>
                  <w:rFonts w:ascii="Cambria Math" w:hAnsi="Cambria Math" w:cs="Arial"/>
                </w:rPr>
                <m:t>≥</m:t>
              </m:r>
            </m:oMath>
            <w:r w:rsidRPr="00B84B4D">
              <w:rPr>
                <w:rFonts w:ascii="Arial" w:hAnsi="Arial" w:cs="Arial"/>
              </w:rPr>
              <w:t xml:space="preserve"> 7</w:t>
            </w:r>
            <w:r w:rsidRPr="00B84B4D">
              <w:rPr>
                <w:rFonts w:ascii="Arial" w:hAnsi="Arial" w:cs="Arial"/>
              </w:rPr>
              <w:tab/>
              <w:t xml:space="preserve">2. </w:t>
            </w:r>
            <m:oMath>
              <m:r>
                <w:rPr>
                  <w:rFonts w:ascii="Cambria Math" w:hAnsi="Cambria Math" w:cs="Arial"/>
                </w:rPr>
                <m:t>&lt;</m:t>
              </m:r>
            </m:oMath>
            <w:r w:rsidRPr="00B84B4D">
              <w:rPr>
                <w:rFonts w:ascii="Arial" w:eastAsiaTheme="minorEastAsia" w:hAnsi="Arial" w:cs="Arial"/>
              </w:rPr>
              <w:t xml:space="preserve"> 7</w:t>
            </w:r>
          </w:p>
        </w:tc>
      </w:tr>
      <w:tr w:rsidR="007B123A" w:rsidRPr="00B84B4D" w14:paraId="6AAE882F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46550B3B" w14:textId="0D2434F4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4.</w:t>
            </w:r>
            <w:r w:rsidR="000A5D16" w:rsidRPr="00B84B4D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46" w:type="dxa"/>
            <w:vAlign w:val="center"/>
          </w:tcPr>
          <w:p w14:paraId="479CBF1C" w14:textId="44D6A5E9" w:rsidR="007B123A" w:rsidRPr="00B84B4D" w:rsidRDefault="00082A8D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Apgar score at 5 </w:t>
            </w:r>
            <w:r w:rsidR="00890160" w:rsidRPr="00B84B4D">
              <w:rPr>
                <w:rFonts w:ascii="Arial" w:hAnsi="Arial" w:cs="Arial"/>
              </w:rPr>
              <w:t>minutes</w:t>
            </w:r>
            <w:r w:rsidR="007B123A" w:rsidRPr="00B84B4D">
              <w:rPr>
                <w:rFonts w:ascii="Arial" w:hAnsi="Arial" w:cs="Arial"/>
              </w:rPr>
              <w:t>:………………..</w:t>
            </w:r>
          </w:p>
        </w:tc>
        <w:tc>
          <w:tcPr>
            <w:tcW w:w="5256" w:type="dxa"/>
            <w:vAlign w:val="center"/>
          </w:tcPr>
          <w:p w14:paraId="635C657E" w14:textId="77777777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m:oMath>
              <m:r>
                <w:rPr>
                  <w:rFonts w:ascii="Cambria Math" w:hAnsi="Cambria Math" w:cs="Arial"/>
                </w:rPr>
                <m:t>≥</m:t>
              </m:r>
            </m:oMath>
            <w:r w:rsidRPr="00B84B4D">
              <w:rPr>
                <w:rFonts w:ascii="Arial" w:hAnsi="Arial" w:cs="Arial"/>
              </w:rPr>
              <w:t xml:space="preserve"> 7</w:t>
            </w:r>
            <w:r w:rsidRPr="00B84B4D">
              <w:rPr>
                <w:rFonts w:ascii="Arial" w:hAnsi="Arial" w:cs="Arial"/>
              </w:rPr>
              <w:tab/>
              <w:t xml:space="preserve">2. </w:t>
            </w:r>
            <m:oMath>
              <m:r>
                <w:rPr>
                  <w:rFonts w:ascii="Cambria Math" w:hAnsi="Cambria Math" w:cs="Arial"/>
                </w:rPr>
                <m:t>&lt;</m:t>
              </m:r>
            </m:oMath>
            <w:r w:rsidRPr="00B84B4D">
              <w:rPr>
                <w:rFonts w:ascii="Arial" w:eastAsiaTheme="minorEastAsia" w:hAnsi="Arial" w:cs="Arial"/>
              </w:rPr>
              <w:t xml:space="preserve"> 7</w:t>
            </w:r>
          </w:p>
        </w:tc>
      </w:tr>
      <w:tr w:rsidR="007B123A" w:rsidRPr="00B84B4D" w14:paraId="07C3BDAB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44AB651D" w14:textId="3A3EAA27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4.</w:t>
            </w:r>
            <w:r w:rsidR="000A5D16" w:rsidRPr="00B84B4D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46" w:type="dxa"/>
            <w:vAlign w:val="center"/>
          </w:tcPr>
          <w:p w14:paraId="7E52F4E7" w14:textId="7A6A3BE7" w:rsidR="007B123A" w:rsidRPr="00B84B4D" w:rsidRDefault="007C4404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Need for resuscitation at birth</w:t>
            </w:r>
          </w:p>
        </w:tc>
        <w:tc>
          <w:tcPr>
            <w:tcW w:w="5256" w:type="dxa"/>
            <w:vAlign w:val="center"/>
          </w:tcPr>
          <w:p w14:paraId="4F8A4D49" w14:textId="44BC35AC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7C4404" w:rsidRPr="00B84B4D">
              <w:rPr>
                <w:rFonts w:ascii="Arial" w:hAnsi="Arial" w:cs="Arial"/>
              </w:rPr>
              <w:t>Yes</w:t>
            </w:r>
            <w:r w:rsidRPr="00B84B4D">
              <w:rPr>
                <w:rFonts w:ascii="Arial" w:hAnsi="Arial" w:cs="Arial"/>
              </w:rPr>
              <w:tab/>
              <w:t xml:space="preserve">2. </w:t>
            </w:r>
            <w:r w:rsidR="007C4404" w:rsidRPr="00B84B4D">
              <w:rPr>
                <w:rFonts w:ascii="Arial" w:hAnsi="Arial" w:cs="Arial"/>
              </w:rPr>
              <w:t>No</w:t>
            </w:r>
          </w:p>
        </w:tc>
      </w:tr>
      <w:tr w:rsidR="007B123A" w:rsidRPr="00B84B4D" w14:paraId="47CC1D10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7B4FFBEB" w14:textId="77777777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5</w:t>
            </w:r>
          </w:p>
        </w:tc>
        <w:tc>
          <w:tcPr>
            <w:tcW w:w="9502" w:type="dxa"/>
            <w:gridSpan w:val="2"/>
            <w:vAlign w:val="center"/>
          </w:tcPr>
          <w:p w14:paraId="46806C6B" w14:textId="3C2CD540" w:rsidR="007B123A" w:rsidRPr="00B84B4D" w:rsidRDefault="007C4404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Respiratory outcomes</w:t>
            </w:r>
            <w:r w:rsidR="007B123A" w:rsidRPr="00B84B4D">
              <w:rPr>
                <w:rFonts w:ascii="Arial" w:hAnsi="Arial" w:cs="Arial"/>
              </w:rPr>
              <w:t xml:space="preserve"> (72 </w:t>
            </w:r>
            <w:r w:rsidRPr="00B84B4D">
              <w:rPr>
                <w:rFonts w:ascii="Arial" w:hAnsi="Arial" w:cs="Arial"/>
              </w:rPr>
              <w:t>hours after birth</w:t>
            </w:r>
            <w:r w:rsidR="007B123A" w:rsidRPr="00B84B4D">
              <w:rPr>
                <w:rFonts w:ascii="Arial" w:hAnsi="Arial" w:cs="Arial"/>
              </w:rPr>
              <w:t>) (D5.1 – D5.</w:t>
            </w:r>
            <w:r w:rsidR="0040258F" w:rsidRPr="00B84B4D">
              <w:rPr>
                <w:rFonts w:ascii="Arial" w:hAnsi="Arial" w:cs="Arial"/>
              </w:rPr>
              <w:t>8</w:t>
            </w:r>
            <w:r w:rsidR="007B123A" w:rsidRPr="00B84B4D">
              <w:rPr>
                <w:rFonts w:ascii="Arial" w:hAnsi="Arial" w:cs="Arial"/>
              </w:rPr>
              <w:t>)</w:t>
            </w:r>
          </w:p>
        </w:tc>
      </w:tr>
      <w:tr w:rsidR="007B123A" w:rsidRPr="00B84B4D" w14:paraId="0E44F90A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7C83C0A1" w14:textId="77777777" w:rsidR="007B123A" w:rsidRPr="00B84B4D" w:rsidRDefault="007B123A" w:rsidP="000A5D16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5.1</w:t>
            </w:r>
          </w:p>
        </w:tc>
        <w:tc>
          <w:tcPr>
            <w:tcW w:w="4246" w:type="dxa"/>
            <w:vAlign w:val="center"/>
          </w:tcPr>
          <w:p w14:paraId="6581EE2D" w14:textId="227DDC1A" w:rsidR="007B123A" w:rsidRPr="00B84B4D" w:rsidRDefault="007C4404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Neonatal respiratory distress?</w:t>
            </w:r>
          </w:p>
        </w:tc>
        <w:tc>
          <w:tcPr>
            <w:tcW w:w="5256" w:type="dxa"/>
            <w:vAlign w:val="center"/>
          </w:tcPr>
          <w:p w14:paraId="449B20C5" w14:textId="3EB1ADF0" w:rsidR="007B123A" w:rsidRPr="00B84B4D" w:rsidRDefault="007B123A" w:rsidP="007B123A">
            <w:pPr>
              <w:tabs>
                <w:tab w:val="left" w:pos="2446"/>
                <w:tab w:val="left" w:pos="2683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7C4404" w:rsidRPr="00B84B4D">
              <w:rPr>
                <w:rFonts w:ascii="Arial" w:hAnsi="Arial" w:cs="Arial"/>
              </w:rPr>
              <w:t>Yes</w:t>
            </w:r>
            <w:r w:rsidRPr="00B84B4D">
              <w:rPr>
                <w:rFonts w:ascii="Arial" w:hAnsi="Arial" w:cs="Arial"/>
              </w:rPr>
              <w:tab/>
              <w:t xml:space="preserve">2. </w:t>
            </w:r>
            <w:r w:rsidR="007C4404" w:rsidRPr="00B84B4D">
              <w:rPr>
                <w:rFonts w:ascii="Arial" w:hAnsi="Arial" w:cs="Arial"/>
              </w:rPr>
              <w:t>No</w:t>
            </w:r>
          </w:p>
        </w:tc>
      </w:tr>
      <w:tr w:rsidR="00B61FBD" w:rsidRPr="00B84B4D" w14:paraId="75713DF9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68160C17" w14:textId="4A10EADE" w:rsidR="00B61FBD" w:rsidRPr="00B84B4D" w:rsidRDefault="00B61FBD" w:rsidP="000A5D16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5.2</w:t>
            </w:r>
          </w:p>
        </w:tc>
        <w:tc>
          <w:tcPr>
            <w:tcW w:w="4246" w:type="dxa"/>
            <w:vAlign w:val="center"/>
          </w:tcPr>
          <w:p w14:paraId="30DAAB0B" w14:textId="773D72E8" w:rsidR="00B61FBD" w:rsidRPr="00B84B4D" w:rsidRDefault="00B61FBD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Cl</w:t>
            </w:r>
            <w:r w:rsidR="0040258F" w:rsidRPr="00B84B4D">
              <w:rPr>
                <w:rFonts w:ascii="Arial" w:hAnsi="Arial" w:cs="Arial"/>
              </w:rPr>
              <w:t>a</w:t>
            </w:r>
            <w:r w:rsidRPr="00B84B4D">
              <w:rPr>
                <w:rFonts w:ascii="Arial" w:hAnsi="Arial" w:cs="Arial"/>
              </w:rPr>
              <w:t>ssification of respiratory distress</w:t>
            </w:r>
          </w:p>
        </w:tc>
        <w:tc>
          <w:tcPr>
            <w:tcW w:w="5256" w:type="dxa"/>
            <w:vAlign w:val="center"/>
          </w:tcPr>
          <w:p w14:paraId="5D048776" w14:textId="74A8A4FB" w:rsidR="00B61FBD" w:rsidRPr="00B84B4D" w:rsidRDefault="00B61FBD" w:rsidP="00B61FBD">
            <w:pPr>
              <w:tabs>
                <w:tab w:val="left" w:pos="2446"/>
                <w:tab w:val="left" w:pos="2683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40258F" w:rsidRPr="00B84B4D">
              <w:rPr>
                <w:rFonts w:ascii="Arial" w:hAnsi="Arial" w:cs="Arial"/>
              </w:rPr>
              <w:t>M</w:t>
            </w:r>
            <w:r w:rsidRPr="00B84B4D">
              <w:rPr>
                <w:rFonts w:ascii="Arial" w:hAnsi="Arial" w:cs="Arial"/>
              </w:rPr>
              <w:t>ild</w:t>
            </w:r>
            <w:r w:rsidRPr="00B84B4D">
              <w:rPr>
                <w:rFonts w:ascii="Arial" w:hAnsi="Arial" w:cs="Arial"/>
              </w:rPr>
              <w:tab/>
            </w:r>
            <w:r w:rsidR="0040258F" w:rsidRPr="00B84B4D">
              <w:rPr>
                <w:rFonts w:ascii="Arial" w:hAnsi="Arial" w:cs="Arial"/>
              </w:rPr>
              <w:t>2</w:t>
            </w:r>
            <w:r w:rsidRPr="00B84B4D">
              <w:rPr>
                <w:rFonts w:ascii="Arial" w:hAnsi="Arial" w:cs="Arial"/>
              </w:rPr>
              <w:t xml:space="preserve">. </w:t>
            </w:r>
            <w:r w:rsidR="0040258F" w:rsidRPr="00B84B4D">
              <w:rPr>
                <w:rFonts w:ascii="Arial" w:hAnsi="Arial" w:cs="Arial"/>
              </w:rPr>
              <w:t>Moderate</w:t>
            </w:r>
          </w:p>
          <w:p w14:paraId="4FE092EC" w14:textId="2DA581C3" w:rsidR="00B61FBD" w:rsidRPr="00B84B4D" w:rsidRDefault="0040258F" w:rsidP="00B61FBD">
            <w:pPr>
              <w:tabs>
                <w:tab w:val="left" w:pos="2446"/>
                <w:tab w:val="left" w:pos="2683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lastRenderedPageBreak/>
              <w:t>3</w:t>
            </w:r>
            <w:r w:rsidR="00B61FBD" w:rsidRPr="00B84B4D">
              <w:rPr>
                <w:rFonts w:ascii="Arial" w:hAnsi="Arial" w:cs="Arial"/>
              </w:rPr>
              <w:t xml:space="preserve">. </w:t>
            </w:r>
            <w:r w:rsidRPr="00B84B4D">
              <w:rPr>
                <w:rFonts w:ascii="Arial" w:hAnsi="Arial" w:cs="Arial"/>
              </w:rPr>
              <w:t>Severe</w:t>
            </w:r>
            <w:r w:rsidR="00B61FBD" w:rsidRPr="00B84B4D">
              <w:rPr>
                <w:rFonts w:ascii="Arial" w:hAnsi="Arial" w:cs="Arial"/>
              </w:rPr>
              <w:tab/>
            </w:r>
          </w:p>
        </w:tc>
      </w:tr>
      <w:tr w:rsidR="007B123A" w:rsidRPr="00B84B4D" w14:paraId="37042851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0712B573" w14:textId="0C025CBC" w:rsidR="007B123A" w:rsidRPr="00B84B4D" w:rsidRDefault="007B123A" w:rsidP="000A5D16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lastRenderedPageBreak/>
              <w:t>D5.</w:t>
            </w:r>
            <w:r w:rsidR="00B61FBD" w:rsidRPr="00B84B4D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46" w:type="dxa"/>
            <w:vAlign w:val="center"/>
          </w:tcPr>
          <w:p w14:paraId="73C7B4D2" w14:textId="1724E797" w:rsidR="007B123A" w:rsidRPr="00B84B4D" w:rsidRDefault="007C4404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Respiratory distress syndrome</w:t>
            </w:r>
            <w:r w:rsidR="007B123A" w:rsidRPr="00B84B4D">
              <w:rPr>
                <w:rFonts w:ascii="Arial" w:hAnsi="Arial" w:cs="Arial"/>
              </w:rPr>
              <w:t>?</w:t>
            </w:r>
          </w:p>
        </w:tc>
        <w:tc>
          <w:tcPr>
            <w:tcW w:w="5256" w:type="dxa"/>
            <w:vAlign w:val="center"/>
          </w:tcPr>
          <w:p w14:paraId="4F70D765" w14:textId="6646F517" w:rsidR="007B123A" w:rsidRPr="00B84B4D" w:rsidRDefault="007B123A" w:rsidP="007B123A">
            <w:pPr>
              <w:tabs>
                <w:tab w:val="left" w:pos="2446"/>
                <w:tab w:val="left" w:pos="2683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7C4404" w:rsidRPr="00B84B4D">
              <w:rPr>
                <w:rFonts w:ascii="Arial" w:hAnsi="Arial" w:cs="Arial"/>
              </w:rPr>
              <w:t>Yes</w:t>
            </w:r>
            <w:r w:rsidRPr="00B84B4D">
              <w:rPr>
                <w:rFonts w:ascii="Arial" w:hAnsi="Arial" w:cs="Arial"/>
              </w:rPr>
              <w:tab/>
              <w:t xml:space="preserve">2. </w:t>
            </w:r>
            <w:r w:rsidR="007C4404" w:rsidRPr="00B84B4D">
              <w:rPr>
                <w:rFonts w:ascii="Arial" w:hAnsi="Arial" w:cs="Arial"/>
              </w:rPr>
              <w:t>No</w:t>
            </w:r>
          </w:p>
        </w:tc>
      </w:tr>
      <w:tr w:rsidR="007B123A" w:rsidRPr="00B84B4D" w14:paraId="2D5828F5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358B711C" w14:textId="59CF9D81" w:rsidR="007B123A" w:rsidRPr="00B84B4D" w:rsidRDefault="007B123A" w:rsidP="000A5D16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5.</w:t>
            </w:r>
            <w:r w:rsidR="00B61FBD" w:rsidRPr="00B84B4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46" w:type="dxa"/>
            <w:vAlign w:val="center"/>
          </w:tcPr>
          <w:p w14:paraId="417F162A" w14:textId="67AC1C20" w:rsidR="007B123A" w:rsidRPr="00B84B4D" w:rsidRDefault="007C4404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Stage of respiratory distress syndrome</w:t>
            </w:r>
          </w:p>
        </w:tc>
        <w:tc>
          <w:tcPr>
            <w:tcW w:w="5256" w:type="dxa"/>
            <w:vAlign w:val="center"/>
          </w:tcPr>
          <w:p w14:paraId="2BDA1ABA" w14:textId="77777777" w:rsidR="0040258F" w:rsidRPr="00B84B4D" w:rsidRDefault="0040258F" w:rsidP="0040258F">
            <w:pPr>
              <w:tabs>
                <w:tab w:val="left" w:pos="2446"/>
                <w:tab w:val="left" w:pos="2683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1. Mild</w:t>
            </w:r>
            <w:r w:rsidRPr="00B84B4D">
              <w:rPr>
                <w:rFonts w:ascii="Arial" w:hAnsi="Arial" w:cs="Arial"/>
              </w:rPr>
              <w:tab/>
              <w:t>2. Moderate</w:t>
            </w:r>
          </w:p>
          <w:p w14:paraId="71DFAF62" w14:textId="69400964" w:rsidR="007B123A" w:rsidRPr="00B84B4D" w:rsidRDefault="0040258F" w:rsidP="0040258F">
            <w:pPr>
              <w:tabs>
                <w:tab w:val="left" w:pos="2446"/>
                <w:tab w:val="left" w:pos="2683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3. Severe</w:t>
            </w:r>
            <w:r w:rsidR="007B123A" w:rsidRPr="00B84B4D">
              <w:rPr>
                <w:rFonts w:ascii="Arial" w:hAnsi="Arial" w:cs="Arial"/>
              </w:rPr>
              <w:tab/>
            </w:r>
          </w:p>
        </w:tc>
      </w:tr>
      <w:tr w:rsidR="007B123A" w:rsidRPr="00B84B4D" w14:paraId="207680BD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6EBE7ED7" w14:textId="2ED9350D" w:rsidR="007B123A" w:rsidRPr="00B84B4D" w:rsidRDefault="007B123A" w:rsidP="000A5D16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5.</w:t>
            </w:r>
            <w:r w:rsidR="00B61FBD" w:rsidRPr="00B84B4D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46" w:type="dxa"/>
            <w:vAlign w:val="center"/>
          </w:tcPr>
          <w:p w14:paraId="1D14F82B" w14:textId="3828C52A" w:rsidR="007B123A" w:rsidRPr="00B84B4D" w:rsidRDefault="007B123A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Surfactant </w:t>
            </w:r>
            <w:r w:rsidR="007C4404" w:rsidRPr="00B84B4D">
              <w:rPr>
                <w:rFonts w:ascii="Arial" w:hAnsi="Arial" w:cs="Arial"/>
              </w:rPr>
              <w:t>use</w:t>
            </w:r>
            <w:r w:rsidRPr="00B84B4D">
              <w:rPr>
                <w:rFonts w:ascii="Arial" w:hAnsi="Arial" w:cs="Arial"/>
              </w:rPr>
              <w:t>?</w:t>
            </w:r>
          </w:p>
        </w:tc>
        <w:tc>
          <w:tcPr>
            <w:tcW w:w="5256" w:type="dxa"/>
            <w:vAlign w:val="center"/>
          </w:tcPr>
          <w:p w14:paraId="4881390D" w14:textId="6C488221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7C4404" w:rsidRPr="00B84B4D">
              <w:rPr>
                <w:rFonts w:ascii="Arial" w:hAnsi="Arial" w:cs="Arial"/>
              </w:rPr>
              <w:t>Yes</w:t>
            </w:r>
            <w:r w:rsidRPr="00B84B4D">
              <w:rPr>
                <w:rFonts w:ascii="Arial" w:hAnsi="Arial" w:cs="Arial"/>
              </w:rPr>
              <w:tab/>
              <w:t xml:space="preserve">2. </w:t>
            </w:r>
            <w:r w:rsidR="007C4404" w:rsidRPr="00B84B4D">
              <w:rPr>
                <w:rFonts w:ascii="Arial" w:hAnsi="Arial" w:cs="Arial"/>
              </w:rPr>
              <w:t>No</w:t>
            </w:r>
          </w:p>
        </w:tc>
      </w:tr>
      <w:tr w:rsidR="007B123A" w:rsidRPr="00B84B4D" w14:paraId="005183F2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7D35A467" w14:textId="4D4BAEF7" w:rsidR="007B123A" w:rsidRPr="00B84B4D" w:rsidRDefault="007B123A" w:rsidP="000A5D16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5.</w:t>
            </w:r>
            <w:r w:rsidR="00B61FBD" w:rsidRPr="00B84B4D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46" w:type="dxa"/>
            <w:vAlign w:val="center"/>
          </w:tcPr>
          <w:p w14:paraId="0DF10A24" w14:textId="523AE569" w:rsidR="007B123A" w:rsidRPr="00B84B4D" w:rsidRDefault="007C4404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  <w:spacing w:val="-4"/>
              </w:rPr>
            </w:pPr>
            <w:r w:rsidRPr="00B84B4D">
              <w:rPr>
                <w:rFonts w:ascii="Arial" w:hAnsi="Arial" w:cs="Arial"/>
                <w:spacing w:val="-4"/>
              </w:rPr>
              <w:t>Respiratory support</w:t>
            </w:r>
            <w:r w:rsidR="007B123A" w:rsidRPr="00B84B4D">
              <w:rPr>
                <w:rFonts w:ascii="Arial" w:hAnsi="Arial" w:cs="Arial"/>
                <w:spacing w:val="-4"/>
              </w:rPr>
              <w:t>:</w:t>
            </w:r>
            <w:r w:rsidRPr="00B84B4D">
              <w:rPr>
                <w:rFonts w:ascii="Arial" w:hAnsi="Arial" w:cs="Arial"/>
                <w:spacing w:val="-4"/>
              </w:rPr>
              <w:t xml:space="preserve"> supplemental oxygen</w:t>
            </w:r>
          </w:p>
        </w:tc>
        <w:tc>
          <w:tcPr>
            <w:tcW w:w="5256" w:type="dxa"/>
            <w:vAlign w:val="center"/>
          </w:tcPr>
          <w:p w14:paraId="731ED154" w14:textId="1DF5CE13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7C4404" w:rsidRPr="00B84B4D">
              <w:rPr>
                <w:rFonts w:ascii="Arial" w:hAnsi="Arial" w:cs="Arial"/>
              </w:rPr>
              <w:t>Yes</w:t>
            </w:r>
            <w:r w:rsidRPr="00B84B4D">
              <w:rPr>
                <w:rFonts w:ascii="Arial" w:hAnsi="Arial" w:cs="Arial"/>
              </w:rPr>
              <w:tab/>
              <w:t xml:space="preserve">2. </w:t>
            </w:r>
            <w:r w:rsidR="007C4404" w:rsidRPr="00B84B4D">
              <w:rPr>
                <w:rFonts w:ascii="Arial" w:hAnsi="Arial" w:cs="Arial"/>
              </w:rPr>
              <w:t>No</w:t>
            </w:r>
          </w:p>
        </w:tc>
      </w:tr>
      <w:tr w:rsidR="007B123A" w:rsidRPr="00B84B4D" w14:paraId="5E82EDAC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523F9B47" w14:textId="4406C430" w:rsidR="007B123A" w:rsidRPr="00B84B4D" w:rsidRDefault="007B123A" w:rsidP="000A5D16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5.</w:t>
            </w:r>
            <w:r w:rsidR="00B61FBD" w:rsidRPr="00B84B4D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46" w:type="dxa"/>
            <w:vAlign w:val="center"/>
          </w:tcPr>
          <w:p w14:paraId="6D34CDC1" w14:textId="68B39D86" w:rsidR="007B123A" w:rsidRPr="00B84B4D" w:rsidRDefault="007C4404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  <w:spacing w:val="-4"/>
              </w:rPr>
              <w:t>Respiratory support</w:t>
            </w:r>
            <w:r w:rsidR="007B123A" w:rsidRPr="00B84B4D">
              <w:rPr>
                <w:rFonts w:ascii="Arial" w:hAnsi="Arial" w:cs="Arial"/>
              </w:rPr>
              <w:t xml:space="preserve">: </w:t>
            </w:r>
            <w:r w:rsidRPr="00B84B4D">
              <w:rPr>
                <w:rFonts w:ascii="Arial" w:hAnsi="Arial" w:cs="Arial"/>
              </w:rPr>
              <w:t>C</w:t>
            </w:r>
            <w:r w:rsidR="007B123A" w:rsidRPr="00B84B4D">
              <w:rPr>
                <w:rFonts w:ascii="Arial" w:hAnsi="Arial" w:cs="Arial"/>
              </w:rPr>
              <w:t>PAP</w:t>
            </w:r>
          </w:p>
        </w:tc>
        <w:tc>
          <w:tcPr>
            <w:tcW w:w="5256" w:type="dxa"/>
            <w:vAlign w:val="center"/>
          </w:tcPr>
          <w:p w14:paraId="1DC660F9" w14:textId="7E7C5325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7C4404" w:rsidRPr="00B84B4D">
              <w:rPr>
                <w:rFonts w:ascii="Arial" w:hAnsi="Arial" w:cs="Arial"/>
              </w:rPr>
              <w:t>Yes</w:t>
            </w:r>
            <w:r w:rsidRPr="00B84B4D">
              <w:rPr>
                <w:rFonts w:ascii="Arial" w:hAnsi="Arial" w:cs="Arial"/>
              </w:rPr>
              <w:tab/>
              <w:t xml:space="preserve">2. </w:t>
            </w:r>
            <w:r w:rsidR="007C4404" w:rsidRPr="00B84B4D">
              <w:rPr>
                <w:rFonts w:ascii="Arial" w:hAnsi="Arial" w:cs="Arial"/>
              </w:rPr>
              <w:t>No</w:t>
            </w:r>
          </w:p>
        </w:tc>
      </w:tr>
      <w:tr w:rsidR="007B123A" w:rsidRPr="00B84B4D" w14:paraId="2DF2EBCA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5FE4C8AF" w14:textId="0D3F2CE7" w:rsidR="007B123A" w:rsidRPr="00B84B4D" w:rsidRDefault="007B123A" w:rsidP="000A5D16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5.</w:t>
            </w:r>
            <w:r w:rsidR="00B61FBD" w:rsidRPr="00B84B4D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4246" w:type="dxa"/>
            <w:vAlign w:val="center"/>
          </w:tcPr>
          <w:p w14:paraId="66F3BC4F" w14:textId="11C2250F" w:rsidR="007B123A" w:rsidRPr="00B84B4D" w:rsidRDefault="007C4404" w:rsidP="007B123A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  <w:spacing w:val="-6"/>
              </w:rPr>
            </w:pPr>
            <w:r w:rsidRPr="00B84B4D">
              <w:rPr>
                <w:rFonts w:ascii="Arial" w:hAnsi="Arial" w:cs="Arial"/>
                <w:spacing w:val="-6"/>
              </w:rPr>
              <w:t>Respiratory support</w:t>
            </w:r>
            <w:r w:rsidR="007B123A" w:rsidRPr="00B84B4D">
              <w:rPr>
                <w:rFonts w:ascii="Arial" w:hAnsi="Arial" w:cs="Arial"/>
                <w:spacing w:val="-6"/>
              </w:rPr>
              <w:t xml:space="preserve">: </w:t>
            </w:r>
            <w:r w:rsidRPr="00B84B4D">
              <w:rPr>
                <w:rFonts w:ascii="Arial" w:hAnsi="Arial" w:cs="Arial"/>
                <w:spacing w:val="-6"/>
              </w:rPr>
              <w:t>Mechanical ventilation</w:t>
            </w:r>
          </w:p>
        </w:tc>
        <w:tc>
          <w:tcPr>
            <w:tcW w:w="5256" w:type="dxa"/>
            <w:vAlign w:val="center"/>
          </w:tcPr>
          <w:p w14:paraId="2F8C21A1" w14:textId="2C1AB98C" w:rsidR="007B123A" w:rsidRPr="00B84B4D" w:rsidRDefault="007B123A" w:rsidP="007B123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 xml:space="preserve">1. </w:t>
            </w:r>
            <w:r w:rsidR="007C4404" w:rsidRPr="00B84B4D">
              <w:rPr>
                <w:rFonts w:ascii="Arial" w:hAnsi="Arial" w:cs="Arial"/>
              </w:rPr>
              <w:t>Yes</w:t>
            </w:r>
            <w:r w:rsidRPr="00B84B4D">
              <w:rPr>
                <w:rFonts w:ascii="Arial" w:hAnsi="Arial" w:cs="Arial"/>
              </w:rPr>
              <w:tab/>
              <w:t xml:space="preserve">2. </w:t>
            </w:r>
            <w:r w:rsidR="007C4404" w:rsidRPr="00B84B4D">
              <w:rPr>
                <w:rFonts w:ascii="Arial" w:hAnsi="Arial" w:cs="Arial"/>
              </w:rPr>
              <w:t>No</w:t>
            </w:r>
          </w:p>
        </w:tc>
      </w:tr>
      <w:tr w:rsidR="00B61FBD" w:rsidRPr="00B84B4D" w14:paraId="22F7E3EE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74BB0E27" w14:textId="4CE099BD" w:rsidR="00B61FBD" w:rsidRPr="00B84B4D" w:rsidRDefault="00B61FBD" w:rsidP="000A5D16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</w:t>
            </w:r>
            <w:r w:rsidR="000A5D16" w:rsidRPr="00B84B4D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46" w:type="dxa"/>
            <w:vAlign w:val="center"/>
          </w:tcPr>
          <w:p w14:paraId="471AD485" w14:textId="7F254F56" w:rsidR="00B61FBD" w:rsidRPr="00B84B4D" w:rsidRDefault="00B61FBD" w:rsidP="00B61FBD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  <w:spacing w:val="-6"/>
              </w:rPr>
            </w:pPr>
            <w:r w:rsidRPr="00B84B4D">
              <w:rPr>
                <w:rFonts w:ascii="Arial" w:hAnsi="Arial" w:cs="Arial"/>
              </w:rPr>
              <w:t>NICU admission</w:t>
            </w:r>
          </w:p>
        </w:tc>
        <w:tc>
          <w:tcPr>
            <w:tcW w:w="5256" w:type="dxa"/>
            <w:vAlign w:val="center"/>
          </w:tcPr>
          <w:p w14:paraId="6B57D0F3" w14:textId="5561970B" w:rsidR="00B61FBD" w:rsidRPr="00B84B4D" w:rsidRDefault="00B61FBD" w:rsidP="00B61FBD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1. Yes</w:t>
            </w:r>
            <w:r w:rsidRPr="00B84B4D">
              <w:rPr>
                <w:rFonts w:ascii="Arial" w:hAnsi="Arial" w:cs="Arial"/>
              </w:rPr>
              <w:tab/>
              <w:t>2. No</w:t>
            </w:r>
          </w:p>
        </w:tc>
      </w:tr>
      <w:tr w:rsidR="00B61FBD" w:rsidRPr="00B84B4D" w14:paraId="46F0DA4C" w14:textId="77777777" w:rsidTr="00A648A7">
        <w:trPr>
          <w:trHeight w:val="567"/>
        </w:trPr>
        <w:tc>
          <w:tcPr>
            <w:tcW w:w="704" w:type="dxa"/>
            <w:vAlign w:val="center"/>
          </w:tcPr>
          <w:p w14:paraId="081B0AED" w14:textId="6946FD1E" w:rsidR="00B61FBD" w:rsidRPr="00B84B4D" w:rsidRDefault="00B61FBD" w:rsidP="000A5D16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</w:t>
            </w:r>
            <w:r w:rsidR="000A5D16" w:rsidRPr="00B84B4D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9502" w:type="dxa"/>
            <w:gridSpan w:val="2"/>
            <w:vAlign w:val="center"/>
          </w:tcPr>
          <w:p w14:paraId="6EDD9D85" w14:textId="651D2CC2" w:rsidR="00B61FBD" w:rsidRPr="00B84B4D" w:rsidRDefault="00B61FBD" w:rsidP="00B61FBD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Length of hospital stay:…………………………………………………………………………</w:t>
            </w:r>
          </w:p>
        </w:tc>
      </w:tr>
      <w:tr w:rsidR="00B61FBD" w:rsidRPr="00B84B4D" w14:paraId="5B797103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5B4C771A" w14:textId="58D21868" w:rsidR="00B61FBD" w:rsidRPr="00B84B4D" w:rsidRDefault="00B61FBD" w:rsidP="000A5D16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</w:t>
            </w:r>
            <w:r w:rsidR="000A5D16" w:rsidRPr="00B84B4D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9502" w:type="dxa"/>
            <w:gridSpan w:val="2"/>
            <w:vAlign w:val="center"/>
          </w:tcPr>
          <w:p w14:paraId="1F820EAB" w14:textId="094D438E" w:rsidR="00B61FBD" w:rsidRPr="00B84B4D" w:rsidRDefault="00B61FBD" w:rsidP="00B61FBD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Other outcomes (first 28 days of life) (D</w:t>
            </w:r>
            <w:r w:rsidR="0040258F" w:rsidRPr="00B84B4D">
              <w:rPr>
                <w:rFonts w:ascii="Arial" w:hAnsi="Arial" w:cs="Arial"/>
              </w:rPr>
              <w:t>8</w:t>
            </w:r>
            <w:r w:rsidRPr="00B84B4D">
              <w:rPr>
                <w:rFonts w:ascii="Arial" w:hAnsi="Arial" w:cs="Arial"/>
              </w:rPr>
              <w:t>.1 – D</w:t>
            </w:r>
            <w:r w:rsidR="0040258F" w:rsidRPr="00B84B4D">
              <w:rPr>
                <w:rFonts w:ascii="Arial" w:hAnsi="Arial" w:cs="Arial"/>
              </w:rPr>
              <w:t>8</w:t>
            </w:r>
            <w:r w:rsidRPr="00B84B4D">
              <w:rPr>
                <w:rFonts w:ascii="Arial" w:hAnsi="Arial" w:cs="Arial"/>
              </w:rPr>
              <w:t>.</w:t>
            </w:r>
            <w:r w:rsidR="003F59D6" w:rsidRPr="00B84B4D">
              <w:rPr>
                <w:rFonts w:ascii="Arial" w:hAnsi="Arial" w:cs="Arial"/>
              </w:rPr>
              <w:t>7</w:t>
            </w:r>
            <w:r w:rsidRPr="00B84B4D">
              <w:rPr>
                <w:rFonts w:ascii="Arial" w:hAnsi="Arial" w:cs="Arial"/>
              </w:rPr>
              <w:t>)</w:t>
            </w:r>
          </w:p>
        </w:tc>
      </w:tr>
      <w:tr w:rsidR="00B61FBD" w:rsidRPr="00B84B4D" w14:paraId="0FC35D24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5CF17773" w14:textId="611AA585" w:rsidR="00B61FBD" w:rsidRPr="00B84B4D" w:rsidRDefault="00B61FBD" w:rsidP="00E04A5F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</w:t>
            </w:r>
            <w:r w:rsidR="000A5D16" w:rsidRPr="00B84B4D">
              <w:rPr>
                <w:rFonts w:ascii="Arial" w:hAnsi="Arial" w:cs="Arial"/>
                <w:b/>
                <w:bCs/>
              </w:rPr>
              <w:t>8</w:t>
            </w:r>
            <w:r w:rsidRPr="00B84B4D">
              <w:rPr>
                <w:rFonts w:ascii="Arial" w:hAnsi="Arial" w:cs="Arial"/>
                <w:b/>
                <w:bCs/>
              </w:rPr>
              <w:t>.</w:t>
            </w:r>
            <w:r w:rsidR="000A5D16" w:rsidRPr="00B84B4D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46" w:type="dxa"/>
            <w:vAlign w:val="center"/>
          </w:tcPr>
          <w:p w14:paraId="36805E2E" w14:textId="674E5BDB" w:rsidR="00B61FBD" w:rsidRPr="00B84B4D" w:rsidRDefault="00B61FBD" w:rsidP="00B61FBD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Early-onset neonatal sepsis</w:t>
            </w:r>
          </w:p>
        </w:tc>
        <w:tc>
          <w:tcPr>
            <w:tcW w:w="5256" w:type="dxa"/>
            <w:vAlign w:val="center"/>
          </w:tcPr>
          <w:p w14:paraId="75A9D7A9" w14:textId="4426BBBF" w:rsidR="00B61FBD" w:rsidRPr="00B84B4D" w:rsidRDefault="00B61FBD" w:rsidP="00B61FBD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1. Yes</w:t>
            </w:r>
            <w:r w:rsidRPr="00B84B4D">
              <w:rPr>
                <w:rFonts w:ascii="Arial" w:hAnsi="Arial" w:cs="Arial"/>
              </w:rPr>
              <w:tab/>
              <w:t>2. No</w:t>
            </w:r>
          </w:p>
        </w:tc>
      </w:tr>
      <w:tr w:rsidR="00B61FBD" w:rsidRPr="00B84B4D" w14:paraId="5B8EB3BB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6EB0EF7E" w14:textId="17A8C2C4" w:rsidR="00B61FBD" w:rsidRPr="00B84B4D" w:rsidRDefault="00B61FBD" w:rsidP="00E04A5F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</w:t>
            </w:r>
            <w:r w:rsidR="000A5D16" w:rsidRPr="00B84B4D">
              <w:rPr>
                <w:rFonts w:ascii="Arial" w:hAnsi="Arial" w:cs="Arial"/>
                <w:b/>
                <w:bCs/>
              </w:rPr>
              <w:t>8</w:t>
            </w:r>
            <w:r w:rsidRPr="00B84B4D">
              <w:rPr>
                <w:rFonts w:ascii="Arial" w:hAnsi="Arial" w:cs="Arial"/>
                <w:b/>
                <w:bCs/>
              </w:rPr>
              <w:t>.</w:t>
            </w:r>
            <w:r w:rsidR="000A5D16" w:rsidRPr="00B84B4D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46" w:type="dxa"/>
            <w:vAlign w:val="center"/>
          </w:tcPr>
          <w:p w14:paraId="14E0A2C5" w14:textId="40E7A6FE" w:rsidR="00B61FBD" w:rsidRPr="00B84B4D" w:rsidRDefault="00B61FBD" w:rsidP="00B61FBD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Jaundice requiring phototherapy</w:t>
            </w:r>
          </w:p>
        </w:tc>
        <w:tc>
          <w:tcPr>
            <w:tcW w:w="5256" w:type="dxa"/>
            <w:vAlign w:val="center"/>
          </w:tcPr>
          <w:p w14:paraId="08D12BEC" w14:textId="11FE333F" w:rsidR="00B61FBD" w:rsidRPr="00B84B4D" w:rsidRDefault="00B61FBD" w:rsidP="00B61FBD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1. Yes</w:t>
            </w:r>
            <w:r w:rsidRPr="00B84B4D">
              <w:rPr>
                <w:rFonts w:ascii="Arial" w:hAnsi="Arial" w:cs="Arial"/>
              </w:rPr>
              <w:tab/>
              <w:t>2. No</w:t>
            </w:r>
          </w:p>
        </w:tc>
      </w:tr>
      <w:tr w:rsidR="00B61FBD" w:rsidRPr="00B84B4D" w14:paraId="67E1F2D9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356FAAB9" w14:textId="11B2DEEE" w:rsidR="00B61FBD" w:rsidRPr="00B84B4D" w:rsidRDefault="00B61FBD" w:rsidP="00E04A5F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</w:t>
            </w:r>
            <w:r w:rsidR="000A5D16" w:rsidRPr="00B84B4D">
              <w:rPr>
                <w:rFonts w:ascii="Arial" w:hAnsi="Arial" w:cs="Arial"/>
                <w:b/>
                <w:bCs/>
              </w:rPr>
              <w:t>8</w:t>
            </w:r>
            <w:r w:rsidRPr="00B84B4D">
              <w:rPr>
                <w:rFonts w:ascii="Arial" w:hAnsi="Arial" w:cs="Arial"/>
                <w:b/>
                <w:bCs/>
              </w:rPr>
              <w:t>.</w:t>
            </w:r>
            <w:r w:rsidR="000A5D16" w:rsidRPr="00B84B4D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46" w:type="dxa"/>
            <w:vAlign w:val="center"/>
          </w:tcPr>
          <w:p w14:paraId="530DB78D" w14:textId="77777777" w:rsidR="00B61FBD" w:rsidRPr="00B84B4D" w:rsidRDefault="00B61FBD" w:rsidP="00B61FBD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Neonatal hypoglycemia</w:t>
            </w:r>
            <w:r w:rsidR="00FD4CAA" w:rsidRPr="00B84B4D">
              <w:rPr>
                <w:rFonts w:ascii="Arial" w:hAnsi="Arial" w:cs="Arial"/>
              </w:rPr>
              <w:t>: ……………….</w:t>
            </w:r>
          </w:p>
          <w:p w14:paraId="17F5422B" w14:textId="47EA8EDF" w:rsidR="00045E0F" w:rsidRPr="00B84B4D" w:rsidRDefault="00045E0F" w:rsidP="00B61FBD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(If glucose level less than 2.2 mmol/L)</w:t>
            </w:r>
          </w:p>
        </w:tc>
        <w:tc>
          <w:tcPr>
            <w:tcW w:w="5256" w:type="dxa"/>
            <w:vAlign w:val="center"/>
          </w:tcPr>
          <w:p w14:paraId="36F81F9F" w14:textId="11819EFD" w:rsidR="00B61FBD" w:rsidRPr="00B84B4D" w:rsidRDefault="00B61FBD" w:rsidP="00B61FBD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1. Yes</w:t>
            </w:r>
            <w:r w:rsidRPr="00B84B4D">
              <w:rPr>
                <w:rFonts w:ascii="Arial" w:hAnsi="Arial" w:cs="Arial"/>
              </w:rPr>
              <w:tab/>
              <w:t>2. No</w:t>
            </w:r>
          </w:p>
        </w:tc>
      </w:tr>
      <w:tr w:rsidR="00B61FBD" w:rsidRPr="00B84B4D" w14:paraId="1635C40A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54D8F389" w14:textId="357CB2EB" w:rsidR="00B61FBD" w:rsidRPr="00B84B4D" w:rsidRDefault="00B61FBD" w:rsidP="00437C22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</w:t>
            </w:r>
            <w:r w:rsidR="000A5D16" w:rsidRPr="00B84B4D">
              <w:rPr>
                <w:rFonts w:ascii="Arial" w:hAnsi="Arial" w:cs="Arial"/>
                <w:b/>
                <w:bCs/>
              </w:rPr>
              <w:t>8</w:t>
            </w:r>
            <w:r w:rsidRPr="00B84B4D">
              <w:rPr>
                <w:rFonts w:ascii="Arial" w:hAnsi="Arial" w:cs="Arial"/>
                <w:b/>
                <w:bCs/>
              </w:rPr>
              <w:t>.</w:t>
            </w:r>
            <w:r w:rsidR="000A5D16" w:rsidRPr="00B84B4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46" w:type="dxa"/>
            <w:vAlign w:val="center"/>
          </w:tcPr>
          <w:p w14:paraId="2203B739" w14:textId="4EBA6987" w:rsidR="00B61FBD" w:rsidRPr="00B84B4D" w:rsidRDefault="00B61FBD" w:rsidP="00B61FBD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Intraventricular hemorrhage</w:t>
            </w:r>
          </w:p>
        </w:tc>
        <w:tc>
          <w:tcPr>
            <w:tcW w:w="5256" w:type="dxa"/>
            <w:vAlign w:val="center"/>
          </w:tcPr>
          <w:p w14:paraId="0398C121" w14:textId="797E9090" w:rsidR="00B61FBD" w:rsidRPr="00B84B4D" w:rsidRDefault="00B61FBD" w:rsidP="00B61FBD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1. Yes</w:t>
            </w:r>
            <w:r w:rsidRPr="00B84B4D">
              <w:rPr>
                <w:rFonts w:ascii="Arial" w:hAnsi="Arial" w:cs="Arial"/>
              </w:rPr>
              <w:tab/>
              <w:t>2. No</w:t>
            </w:r>
          </w:p>
        </w:tc>
      </w:tr>
      <w:tr w:rsidR="00B61FBD" w:rsidRPr="00B84B4D" w14:paraId="5BE1B68B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290E2307" w14:textId="4542AC10" w:rsidR="00B61FBD" w:rsidRPr="00B84B4D" w:rsidRDefault="00B61FBD" w:rsidP="00437C22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</w:t>
            </w:r>
            <w:r w:rsidR="000A5D16" w:rsidRPr="00B84B4D">
              <w:rPr>
                <w:rFonts w:ascii="Arial" w:hAnsi="Arial" w:cs="Arial"/>
                <w:b/>
                <w:bCs/>
              </w:rPr>
              <w:t>8</w:t>
            </w:r>
            <w:r w:rsidRPr="00B84B4D">
              <w:rPr>
                <w:rFonts w:ascii="Arial" w:hAnsi="Arial" w:cs="Arial"/>
                <w:b/>
                <w:bCs/>
              </w:rPr>
              <w:t>.</w:t>
            </w:r>
            <w:r w:rsidR="000A5D16" w:rsidRPr="00B84B4D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46" w:type="dxa"/>
            <w:vAlign w:val="center"/>
          </w:tcPr>
          <w:p w14:paraId="1E628D20" w14:textId="29B02D67" w:rsidR="00B61FBD" w:rsidRPr="00B84B4D" w:rsidRDefault="00B61FBD" w:rsidP="00B61FBD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Necrotizing enterocolitis</w:t>
            </w:r>
          </w:p>
        </w:tc>
        <w:tc>
          <w:tcPr>
            <w:tcW w:w="5256" w:type="dxa"/>
            <w:vAlign w:val="center"/>
          </w:tcPr>
          <w:p w14:paraId="45CCC656" w14:textId="66CA9405" w:rsidR="00B61FBD" w:rsidRPr="00B84B4D" w:rsidRDefault="00B61FBD" w:rsidP="00B61FBD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1. Yes</w:t>
            </w:r>
            <w:r w:rsidRPr="00B84B4D">
              <w:rPr>
                <w:rFonts w:ascii="Arial" w:hAnsi="Arial" w:cs="Arial"/>
              </w:rPr>
              <w:tab/>
              <w:t>2. No</w:t>
            </w:r>
          </w:p>
        </w:tc>
      </w:tr>
      <w:tr w:rsidR="00FD4CAA" w:rsidRPr="00B84B4D" w14:paraId="4160363C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66500927" w14:textId="6F82F19C" w:rsidR="00FD4CAA" w:rsidRPr="00B84B4D" w:rsidRDefault="00FD4CAA" w:rsidP="00437C22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8.6</w:t>
            </w:r>
          </w:p>
        </w:tc>
        <w:tc>
          <w:tcPr>
            <w:tcW w:w="4246" w:type="dxa"/>
            <w:vAlign w:val="center"/>
          </w:tcPr>
          <w:p w14:paraId="1EDDA0DF" w14:textId="77777777" w:rsidR="00FD4CAA" w:rsidRPr="00B84B4D" w:rsidRDefault="00FD4CAA" w:rsidP="00B61FBD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Stage of necrotizing enterocolitis</w:t>
            </w:r>
          </w:p>
          <w:p w14:paraId="277C058B" w14:textId="6A94D0A8" w:rsidR="00FD4CAA" w:rsidRPr="00B84B4D" w:rsidRDefault="00FD4CAA" w:rsidP="00B61FBD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(modified Bell's Staging Criteria)</w:t>
            </w:r>
          </w:p>
        </w:tc>
        <w:tc>
          <w:tcPr>
            <w:tcW w:w="5256" w:type="dxa"/>
            <w:vAlign w:val="center"/>
          </w:tcPr>
          <w:p w14:paraId="39748AF1" w14:textId="6C3BE59D" w:rsidR="00FD4CAA" w:rsidRPr="00B84B4D" w:rsidRDefault="00FD4CAA" w:rsidP="00FD4CAA">
            <w:pPr>
              <w:tabs>
                <w:tab w:val="left" w:pos="2446"/>
                <w:tab w:val="left" w:pos="2683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1. I - suspected</w:t>
            </w:r>
            <w:r w:rsidRPr="00B84B4D">
              <w:rPr>
                <w:rFonts w:ascii="Arial" w:hAnsi="Arial" w:cs="Arial"/>
              </w:rPr>
              <w:tab/>
              <w:t>2. II - definite</w:t>
            </w:r>
          </w:p>
          <w:p w14:paraId="5BED804F" w14:textId="66671DA0" w:rsidR="00FD4CAA" w:rsidRPr="00B84B4D" w:rsidRDefault="00FD4CAA" w:rsidP="00FD4CAA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3. III - advanced</w:t>
            </w:r>
          </w:p>
        </w:tc>
      </w:tr>
      <w:tr w:rsidR="00B61FBD" w:rsidRPr="00B84B4D" w14:paraId="730C2467" w14:textId="77777777" w:rsidTr="006B5A3B">
        <w:trPr>
          <w:trHeight w:val="567"/>
        </w:trPr>
        <w:tc>
          <w:tcPr>
            <w:tcW w:w="704" w:type="dxa"/>
            <w:vAlign w:val="center"/>
          </w:tcPr>
          <w:p w14:paraId="74B74F26" w14:textId="74254505" w:rsidR="00B61FBD" w:rsidRPr="00B84B4D" w:rsidRDefault="00B61FBD" w:rsidP="00437C22">
            <w:pPr>
              <w:tabs>
                <w:tab w:val="left" w:pos="6379"/>
                <w:tab w:val="center" w:pos="9020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84B4D">
              <w:rPr>
                <w:rFonts w:ascii="Arial" w:hAnsi="Arial" w:cs="Arial"/>
                <w:b/>
                <w:bCs/>
              </w:rPr>
              <w:t>D</w:t>
            </w:r>
            <w:r w:rsidR="000A5D16" w:rsidRPr="00B84B4D">
              <w:rPr>
                <w:rFonts w:ascii="Arial" w:hAnsi="Arial" w:cs="Arial"/>
                <w:b/>
                <w:bCs/>
              </w:rPr>
              <w:t>8</w:t>
            </w:r>
            <w:r w:rsidRPr="00B84B4D">
              <w:rPr>
                <w:rFonts w:ascii="Arial" w:hAnsi="Arial" w:cs="Arial"/>
                <w:b/>
                <w:bCs/>
              </w:rPr>
              <w:t>.</w:t>
            </w:r>
            <w:r w:rsidR="00FD4CAA" w:rsidRPr="00B84B4D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46" w:type="dxa"/>
            <w:vAlign w:val="center"/>
          </w:tcPr>
          <w:p w14:paraId="376448C3" w14:textId="4ACB9756" w:rsidR="00B61FBD" w:rsidRPr="00B84B4D" w:rsidRDefault="00B61FBD" w:rsidP="00B61FBD">
            <w:pPr>
              <w:tabs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Neonatal death</w:t>
            </w:r>
          </w:p>
        </w:tc>
        <w:tc>
          <w:tcPr>
            <w:tcW w:w="5256" w:type="dxa"/>
            <w:vAlign w:val="center"/>
          </w:tcPr>
          <w:p w14:paraId="1D48204E" w14:textId="1DFBCF89" w:rsidR="00B61FBD" w:rsidRPr="00B84B4D" w:rsidRDefault="00B61FBD" w:rsidP="00B61FBD">
            <w:pPr>
              <w:tabs>
                <w:tab w:val="left" w:pos="2446"/>
                <w:tab w:val="left" w:pos="6379"/>
                <w:tab w:val="center" w:pos="9020"/>
              </w:tabs>
              <w:spacing w:line="276" w:lineRule="auto"/>
              <w:rPr>
                <w:rFonts w:ascii="Arial" w:hAnsi="Arial" w:cs="Arial"/>
              </w:rPr>
            </w:pPr>
            <w:r w:rsidRPr="00B84B4D">
              <w:rPr>
                <w:rFonts w:ascii="Arial" w:hAnsi="Arial" w:cs="Arial"/>
              </w:rPr>
              <w:t>1. Yes</w:t>
            </w:r>
            <w:r w:rsidRPr="00B84B4D">
              <w:rPr>
                <w:rFonts w:ascii="Arial" w:hAnsi="Arial" w:cs="Arial"/>
              </w:rPr>
              <w:tab/>
              <w:t>2. No</w:t>
            </w:r>
          </w:p>
        </w:tc>
      </w:tr>
    </w:tbl>
    <w:p w14:paraId="796C0FAF" w14:textId="77777777" w:rsidR="00AE3577" w:rsidRPr="00B84B4D" w:rsidRDefault="00AE3577" w:rsidP="00AE3577">
      <w:pPr>
        <w:tabs>
          <w:tab w:val="left" w:pos="6379"/>
          <w:tab w:val="center" w:pos="9020"/>
        </w:tabs>
        <w:rPr>
          <w:rFonts w:ascii="Arial" w:hAnsi="Arial" w:cs="Arial"/>
        </w:rPr>
      </w:pPr>
    </w:p>
    <w:p w14:paraId="41A29E8A" w14:textId="332FCDA4" w:rsidR="00AE3577" w:rsidRPr="00B84B4D" w:rsidRDefault="00AE3577" w:rsidP="00AE3577">
      <w:pPr>
        <w:tabs>
          <w:tab w:val="center" w:pos="6521"/>
          <w:tab w:val="center" w:pos="9020"/>
        </w:tabs>
        <w:rPr>
          <w:rFonts w:ascii="Arial" w:hAnsi="Arial" w:cs="Arial"/>
          <w:i/>
          <w:iCs/>
        </w:rPr>
      </w:pPr>
      <w:r w:rsidRPr="00B84B4D">
        <w:rPr>
          <w:rFonts w:ascii="Arial" w:hAnsi="Arial" w:cs="Arial"/>
        </w:rPr>
        <w:tab/>
      </w:r>
      <w:r w:rsidR="000A5D16" w:rsidRPr="00B84B4D">
        <w:rPr>
          <w:rFonts w:ascii="Arial" w:hAnsi="Arial" w:cs="Arial"/>
          <w:i/>
          <w:iCs/>
        </w:rPr>
        <w:t>Date____/____/20__</w:t>
      </w:r>
    </w:p>
    <w:p w14:paraId="16A8F89D" w14:textId="77777777" w:rsidR="00AE3577" w:rsidRPr="00B84B4D" w:rsidRDefault="00AE3577" w:rsidP="00AE3577">
      <w:pPr>
        <w:rPr>
          <w:rFonts w:ascii="Arial" w:hAnsi="Arial" w:cs="Arial"/>
        </w:rPr>
      </w:pPr>
    </w:p>
    <w:p w14:paraId="6B5668C3" w14:textId="77777777" w:rsidR="00AE3577" w:rsidRPr="00B84B4D" w:rsidRDefault="00AE3577" w:rsidP="00AE3577">
      <w:pPr>
        <w:rPr>
          <w:rFonts w:ascii="Arial" w:hAnsi="Arial" w:cs="Arial"/>
        </w:rPr>
      </w:pPr>
    </w:p>
    <w:p w14:paraId="6CFDF6D9" w14:textId="77777777" w:rsidR="00AE3577" w:rsidRPr="00B84B4D" w:rsidRDefault="00AE3577" w:rsidP="00AE3577">
      <w:pPr>
        <w:rPr>
          <w:rFonts w:ascii="Arial" w:hAnsi="Arial" w:cs="Arial"/>
        </w:rPr>
      </w:pPr>
    </w:p>
    <w:p w14:paraId="65F3E654" w14:textId="77777777" w:rsidR="00AE3577" w:rsidRPr="00B84B4D" w:rsidRDefault="00AE3577" w:rsidP="00AE3577">
      <w:pPr>
        <w:rPr>
          <w:rFonts w:ascii="Arial" w:hAnsi="Arial" w:cs="Arial"/>
        </w:rPr>
      </w:pPr>
    </w:p>
    <w:p w14:paraId="58D81C53" w14:textId="77777777" w:rsidR="00AE3577" w:rsidRPr="00B84B4D" w:rsidRDefault="00AE3577" w:rsidP="00AE3577">
      <w:pPr>
        <w:rPr>
          <w:rFonts w:ascii="Arial" w:hAnsi="Arial" w:cs="Arial"/>
        </w:rPr>
      </w:pPr>
    </w:p>
    <w:p w14:paraId="75C386FF" w14:textId="77777777" w:rsidR="00AE3577" w:rsidRPr="00B84B4D" w:rsidRDefault="00AE3577" w:rsidP="00AE3577">
      <w:pPr>
        <w:rPr>
          <w:rFonts w:ascii="Arial" w:hAnsi="Arial" w:cs="Arial"/>
        </w:rPr>
      </w:pPr>
    </w:p>
    <w:p w14:paraId="691EE596" w14:textId="77777777" w:rsidR="00AE3577" w:rsidRPr="00B84B4D" w:rsidRDefault="00AE3577" w:rsidP="00AE3577">
      <w:pPr>
        <w:rPr>
          <w:rFonts w:ascii="Arial" w:hAnsi="Arial" w:cs="Arial"/>
        </w:rPr>
      </w:pPr>
    </w:p>
    <w:p w14:paraId="615A9C8F" w14:textId="77777777" w:rsidR="00AE3577" w:rsidRPr="00B84B4D" w:rsidRDefault="00AE3577" w:rsidP="00AE3577">
      <w:pPr>
        <w:rPr>
          <w:rFonts w:ascii="Arial" w:hAnsi="Arial" w:cs="Arial"/>
        </w:rPr>
      </w:pPr>
    </w:p>
    <w:p w14:paraId="6C34F775" w14:textId="77777777" w:rsidR="00AE3577" w:rsidRPr="00B84B4D" w:rsidRDefault="00AE3577" w:rsidP="00AE3577">
      <w:pPr>
        <w:rPr>
          <w:rFonts w:ascii="Arial" w:hAnsi="Arial" w:cs="Arial"/>
        </w:rPr>
      </w:pPr>
    </w:p>
    <w:p w14:paraId="470637B8" w14:textId="77777777" w:rsidR="00AE3577" w:rsidRPr="00B84B4D" w:rsidRDefault="00AE3577" w:rsidP="00AE3577">
      <w:pPr>
        <w:rPr>
          <w:rFonts w:ascii="Arial" w:hAnsi="Arial" w:cs="Arial"/>
        </w:rPr>
      </w:pPr>
    </w:p>
    <w:p w14:paraId="54945D31" w14:textId="77777777" w:rsidR="00AE3577" w:rsidRPr="00B84B4D" w:rsidRDefault="00AE3577" w:rsidP="00AE3577">
      <w:pPr>
        <w:rPr>
          <w:rFonts w:ascii="Arial" w:hAnsi="Arial" w:cs="Arial"/>
        </w:rPr>
      </w:pPr>
    </w:p>
    <w:p w14:paraId="573C8498" w14:textId="77777777" w:rsidR="00AE3577" w:rsidRPr="00B84B4D" w:rsidRDefault="00AE3577" w:rsidP="00AE3577">
      <w:pPr>
        <w:tabs>
          <w:tab w:val="left" w:pos="3593"/>
        </w:tabs>
        <w:rPr>
          <w:rFonts w:ascii="Arial" w:hAnsi="Arial" w:cs="Arial"/>
        </w:rPr>
      </w:pPr>
    </w:p>
    <w:p w14:paraId="46D8EB7C" w14:textId="77777777" w:rsidR="00003FE6" w:rsidRPr="00B84B4D" w:rsidRDefault="00003FE6">
      <w:pPr>
        <w:rPr>
          <w:rFonts w:ascii="Arial" w:hAnsi="Arial" w:cs="Arial"/>
        </w:rPr>
      </w:pPr>
    </w:p>
    <w:sectPr w:rsidR="00003FE6" w:rsidRPr="00B84B4D" w:rsidSect="00BB13D1">
      <w:pgSz w:w="11900" w:h="16840"/>
      <w:pgMar w:top="1160" w:right="1440" w:bottom="111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577"/>
    <w:rsid w:val="00003FE6"/>
    <w:rsid w:val="0001069D"/>
    <w:rsid w:val="00042B35"/>
    <w:rsid w:val="000432AE"/>
    <w:rsid w:val="00045E0F"/>
    <w:rsid w:val="000662D8"/>
    <w:rsid w:val="000717EE"/>
    <w:rsid w:val="00080AEB"/>
    <w:rsid w:val="00082A8D"/>
    <w:rsid w:val="000843E0"/>
    <w:rsid w:val="00087B46"/>
    <w:rsid w:val="00096ED1"/>
    <w:rsid w:val="000A5D16"/>
    <w:rsid w:val="000B07A0"/>
    <w:rsid w:val="000B0ADA"/>
    <w:rsid w:val="000B2785"/>
    <w:rsid w:val="000B32D9"/>
    <w:rsid w:val="000B426E"/>
    <w:rsid w:val="000D3719"/>
    <w:rsid w:val="000D4E56"/>
    <w:rsid w:val="000E5570"/>
    <w:rsid w:val="000F42F9"/>
    <w:rsid w:val="00137F75"/>
    <w:rsid w:val="001411EC"/>
    <w:rsid w:val="00162760"/>
    <w:rsid w:val="00170323"/>
    <w:rsid w:val="00170EA3"/>
    <w:rsid w:val="00172D46"/>
    <w:rsid w:val="00181D1B"/>
    <w:rsid w:val="00191830"/>
    <w:rsid w:val="001A2D10"/>
    <w:rsid w:val="001A3288"/>
    <w:rsid w:val="001A6836"/>
    <w:rsid w:val="001B3BAB"/>
    <w:rsid w:val="001C3DDC"/>
    <w:rsid w:val="001C480B"/>
    <w:rsid w:val="001D1D7C"/>
    <w:rsid w:val="001E309D"/>
    <w:rsid w:val="00203766"/>
    <w:rsid w:val="00212B76"/>
    <w:rsid w:val="00215C6B"/>
    <w:rsid w:val="00217216"/>
    <w:rsid w:val="00217DDE"/>
    <w:rsid w:val="002313AD"/>
    <w:rsid w:val="00231DD1"/>
    <w:rsid w:val="00233437"/>
    <w:rsid w:val="00253325"/>
    <w:rsid w:val="00286827"/>
    <w:rsid w:val="00292AAF"/>
    <w:rsid w:val="002C0561"/>
    <w:rsid w:val="002C12C9"/>
    <w:rsid w:val="002D02A1"/>
    <w:rsid w:val="002D6F95"/>
    <w:rsid w:val="002F5789"/>
    <w:rsid w:val="003073CC"/>
    <w:rsid w:val="0032175D"/>
    <w:rsid w:val="00325BB5"/>
    <w:rsid w:val="00331849"/>
    <w:rsid w:val="00340648"/>
    <w:rsid w:val="003549A1"/>
    <w:rsid w:val="00356A65"/>
    <w:rsid w:val="00390831"/>
    <w:rsid w:val="00392C2D"/>
    <w:rsid w:val="0039334C"/>
    <w:rsid w:val="003A4D39"/>
    <w:rsid w:val="003A740C"/>
    <w:rsid w:val="003B048F"/>
    <w:rsid w:val="003E2FC7"/>
    <w:rsid w:val="003F59D6"/>
    <w:rsid w:val="004008CF"/>
    <w:rsid w:val="0040258F"/>
    <w:rsid w:val="00412673"/>
    <w:rsid w:val="00433836"/>
    <w:rsid w:val="00435454"/>
    <w:rsid w:val="00437C22"/>
    <w:rsid w:val="00441972"/>
    <w:rsid w:val="00455D5C"/>
    <w:rsid w:val="00462F7A"/>
    <w:rsid w:val="004642B9"/>
    <w:rsid w:val="0046750D"/>
    <w:rsid w:val="004802EB"/>
    <w:rsid w:val="004B0E2B"/>
    <w:rsid w:val="004B484F"/>
    <w:rsid w:val="004D410D"/>
    <w:rsid w:val="004E10D8"/>
    <w:rsid w:val="00510F3E"/>
    <w:rsid w:val="00526134"/>
    <w:rsid w:val="00545055"/>
    <w:rsid w:val="00552907"/>
    <w:rsid w:val="00560816"/>
    <w:rsid w:val="0057011B"/>
    <w:rsid w:val="00571814"/>
    <w:rsid w:val="0057267E"/>
    <w:rsid w:val="0057270C"/>
    <w:rsid w:val="00572F8E"/>
    <w:rsid w:val="00584B81"/>
    <w:rsid w:val="00595B9B"/>
    <w:rsid w:val="005A2624"/>
    <w:rsid w:val="005A4B25"/>
    <w:rsid w:val="005B4AE5"/>
    <w:rsid w:val="005C47FF"/>
    <w:rsid w:val="005C7F17"/>
    <w:rsid w:val="005D1FF7"/>
    <w:rsid w:val="005E15B2"/>
    <w:rsid w:val="005F0678"/>
    <w:rsid w:val="005F5501"/>
    <w:rsid w:val="0060116F"/>
    <w:rsid w:val="00602D7A"/>
    <w:rsid w:val="00610745"/>
    <w:rsid w:val="00610AF0"/>
    <w:rsid w:val="0064171E"/>
    <w:rsid w:val="006471C2"/>
    <w:rsid w:val="006512AE"/>
    <w:rsid w:val="00657C88"/>
    <w:rsid w:val="0066058D"/>
    <w:rsid w:val="006649AE"/>
    <w:rsid w:val="00681615"/>
    <w:rsid w:val="00697530"/>
    <w:rsid w:val="006A4857"/>
    <w:rsid w:val="006A643D"/>
    <w:rsid w:val="006C0A02"/>
    <w:rsid w:val="006C0F9C"/>
    <w:rsid w:val="006D1FAD"/>
    <w:rsid w:val="006D2C33"/>
    <w:rsid w:val="006E4F61"/>
    <w:rsid w:val="006E599C"/>
    <w:rsid w:val="006E61EC"/>
    <w:rsid w:val="0070217D"/>
    <w:rsid w:val="00704C7E"/>
    <w:rsid w:val="0070763F"/>
    <w:rsid w:val="00715F81"/>
    <w:rsid w:val="007216BF"/>
    <w:rsid w:val="0072190E"/>
    <w:rsid w:val="00732F1B"/>
    <w:rsid w:val="00740E98"/>
    <w:rsid w:val="00741634"/>
    <w:rsid w:val="00773BBD"/>
    <w:rsid w:val="00782558"/>
    <w:rsid w:val="007848A2"/>
    <w:rsid w:val="007A2154"/>
    <w:rsid w:val="007A45CE"/>
    <w:rsid w:val="007B123A"/>
    <w:rsid w:val="007C4404"/>
    <w:rsid w:val="007C51FD"/>
    <w:rsid w:val="007E3556"/>
    <w:rsid w:val="007E4592"/>
    <w:rsid w:val="007E4B33"/>
    <w:rsid w:val="00815859"/>
    <w:rsid w:val="00822F5F"/>
    <w:rsid w:val="008234D1"/>
    <w:rsid w:val="00823E5E"/>
    <w:rsid w:val="00846927"/>
    <w:rsid w:val="00847D05"/>
    <w:rsid w:val="00867EB3"/>
    <w:rsid w:val="00880C4B"/>
    <w:rsid w:val="00881C39"/>
    <w:rsid w:val="008866B9"/>
    <w:rsid w:val="00890160"/>
    <w:rsid w:val="008B17FC"/>
    <w:rsid w:val="008C507C"/>
    <w:rsid w:val="008D1252"/>
    <w:rsid w:val="008D504D"/>
    <w:rsid w:val="008F0ECC"/>
    <w:rsid w:val="009025A3"/>
    <w:rsid w:val="009130BD"/>
    <w:rsid w:val="0092456D"/>
    <w:rsid w:val="00946648"/>
    <w:rsid w:val="00951DB0"/>
    <w:rsid w:val="0095287C"/>
    <w:rsid w:val="00957E77"/>
    <w:rsid w:val="00975347"/>
    <w:rsid w:val="00976E57"/>
    <w:rsid w:val="009850CB"/>
    <w:rsid w:val="00987685"/>
    <w:rsid w:val="0099452F"/>
    <w:rsid w:val="009A63C4"/>
    <w:rsid w:val="009B305F"/>
    <w:rsid w:val="009C442F"/>
    <w:rsid w:val="009F07FF"/>
    <w:rsid w:val="00A14AAA"/>
    <w:rsid w:val="00A20677"/>
    <w:rsid w:val="00A33041"/>
    <w:rsid w:val="00A36E8F"/>
    <w:rsid w:val="00A65186"/>
    <w:rsid w:val="00A8228E"/>
    <w:rsid w:val="00AA675E"/>
    <w:rsid w:val="00AB4D72"/>
    <w:rsid w:val="00AC7800"/>
    <w:rsid w:val="00AD688B"/>
    <w:rsid w:val="00AD709B"/>
    <w:rsid w:val="00AE1281"/>
    <w:rsid w:val="00AE3577"/>
    <w:rsid w:val="00AE7BC1"/>
    <w:rsid w:val="00AF6D53"/>
    <w:rsid w:val="00B02451"/>
    <w:rsid w:val="00B229D9"/>
    <w:rsid w:val="00B23B17"/>
    <w:rsid w:val="00B23E2F"/>
    <w:rsid w:val="00B26CAC"/>
    <w:rsid w:val="00B370C9"/>
    <w:rsid w:val="00B46D4D"/>
    <w:rsid w:val="00B46E47"/>
    <w:rsid w:val="00B5108A"/>
    <w:rsid w:val="00B55A40"/>
    <w:rsid w:val="00B61FBD"/>
    <w:rsid w:val="00B75F4C"/>
    <w:rsid w:val="00B76BD2"/>
    <w:rsid w:val="00B83BE5"/>
    <w:rsid w:val="00B84B4D"/>
    <w:rsid w:val="00BA45C2"/>
    <w:rsid w:val="00BA6AAC"/>
    <w:rsid w:val="00BA7F52"/>
    <w:rsid w:val="00BB184A"/>
    <w:rsid w:val="00BC18D5"/>
    <w:rsid w:val="00BC5699"/>
    <w:rsid w:val="00C03A5A"/>
    <w:rsid w:val="00C068D1"/>
    <w:rsid w:val="00C1758B"/>
    <w:rsid w:val="00C27293"/>
    <w:rsid w:val="00C411F0"/>
    <w:rsid w:val="00C42894"/>
    <w:rsid w:val="00C53990"/>
    <w:rsid w:val="00C651A0"/>
    <w:rsid w:val="00C65500"/>
    <w:rsid w:val="00C66C5F"/>
    <w:rsid w:val="00C91EFC"/>
    <w:rsid w:val="00CA26D3"/>
    <w:rsid w:val="00CA6D28"/>
    <w:rsid w:val="00CB22BC"/>
    <w:rsid w:val="00CD7D32"/>
    <w:rsid w:val="00CE3DEB"/>
    <w:rsid w:val="00D01BE2"/>
    <w:rsid w:val="00D109B1"/>
    <w:rsid w:val="00D13C57"/>
    <w:rsid w:val="00D22989"/>
    <w:rsid w:val="00D2410D"/>
    <w:rsid w:val="00D25199"/>
    <w:rsid w:val="00D44B8E"/>
    <w:rsid w:val="00D52245"/>
    <w:rsid w:val="00D546FF"/>
    <w:rsid w:val="00D602DB"/>
    <w:rsid w:val="00D604BF"/>
    <w:rsid w:val="00D616BC"/>
    <w:rsid w:val="00D80045"/>
    <w:rsid w:val="00D833B5"/>
    <w:rsid w:val="00DA01C2"/>
    <w:rsid w:val="00DA655E"/>
    <w:rsid w:val="00DA7427"/>
    <w:rsid w:val="00DD278B"/>
    <w:rsid w:val="00DF6098"/>
    <w:rsid w:val="00E037EA"/>
    <w:rsid w:val="00E04A5F"/>
    <w:rsid w:val="00E068A2"/>
    <w:rsid w:val="00E318F1"/>
    <w:rsid w:val="00E34D94"/>
    <w:rsid w:val="00E40038"/>
    <w:rsid w:val="00E55722"/>
    <w:rsid w:val="00E75BA9"/>
    <w:rsid w:val="00E76222"/>
    <w:rsid w:val="00E76BCE"/>
    <w:rsid w:val="00E836DD"/>
    <w:rsid w:val="00E8529A"/>
    <w:rsid w:val="00E929C6"/>
    <w:rsid w:val="00E94223"/>
    <w:rsid w:val="00E94EC1"/>
    <w:rsid w:val="00E95BF5"/>
    <w:rsid w:val="00EA099C"/>
    <w:rsid w:val="00EC1A44"/>
    <w:rsid w:val="00EC4B12"/>
    <w:rsid w:val="00EE2CD5"/>
    <w:rsid w:val="00F07741"/>
    <w:rsid w:val="00F15FE6"/>
    <w:rsid w:val="00F17AD3"/>
    <w:rsid w:val="00F257EC"/>
    <w:rsid w:val="00F3646C"/>
    <w:rsid w:val="00F51E67"/>
    <w:rsid w:val="00F93432"/>
    <w:rsid w:val="00F936D5"/>
    <w:rsid w:val="00F94137"/>
    <w:rsid w:val="00F96D3F"/>
    <w:rsid w:val="00F97644"/>
    <w:rsid w:val="00FC554F"/>
    <w:rsid w:val="00FC6517"/>
    <w:rsid w:val="00FD4CAA"/>
    <w:rsid w:val="00FD6976"/>
    <w:rsid w:val="00FE3403"/>
    <w:rsid w:val="00FE70B2"/>
    <w:rsid w:val="00FF2A20"/>
    <w:rsid w:val="00FF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A395B"/>
  <w15:chartTrackingRefBased/>
  <w15:docId w15:val="{A794A8A8-A10D-7C44-B877-986CAF242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5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10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0D8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8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506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guyen Vu Quoc Huy</cp:lastModifiedBy>
  <cp:revision>11</cp:revision>
  <dcterms:created xsi:type="dcterms:W3CDTF">2021-07-22T08:22:00Z</dcterms:created>
  <dcterms:modified xsi:type="dcterms:W3CDTF">2021-07-23T14:57:00Z</dcterms:modified>
</cp:coreProperties>
</file>